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6" Type="http://schemas.microsoft.com/office/2020/02/relationships/classificationlabels" Target="docMetadata/LabelInfo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591"/>
        <w:tblW w:w="4847" w:type="pct"/>
        <w:tblLook w:val="0000" w:firstRow="0" w:lastRow="0" w:firstColumn="0" w:lastColumn="0" w:noHBand="0" w:noVBand="0"/>
      </w:tblPr>
      <w:tblGrid>
        <w:gridCol w:w="971"/>
        <w:gridCol w:w="693"/>
        <w:gridCol w:w="1042"/>
        <w:gridCol w:w="596"/>
        <w:gridCol w:w="903"/>
        <w:gridCol w:w="596"/>
        <w:gridCol w:w="903"/>
        <w:gridCol w:w="596"/>
        <w:gridCol w:w="903"/>
        <w:gridCol w:w="694"/>
        <w:gridCol w:w="1043"/>
        <w:gridCol w:w="666"/>
        <w:gridCol w:w="975"/>
        <w:gridCol w:w="694"/>
        <w:gridCol w:w="1043"/>
        <w:gridCol w:w="666"/>
        <w:gridCol w:w="975"/>
      </w:tblGrid>
      <w:tr w:rsidR="001B5788" w:rsidRPr="00F61D88" w14:paraId="7242F7B9" w14:textId="77777777" w:rsidTr="001B5788">
        <w:trPr>
          <w:trHeight w:val="20"/>
        </w:trPr>
        <w:tc>
          <w:tcPr>
            <w:tcW w:w="5000" w:type="pct"/>
            <w:gridSpan w:val="1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C6AF61" w14:textId="4B51275B" w:rsidR="001B5788" w:rsidRPr="00F61D88" w:rsidRDefault="001B5788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9A3C92"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  <w:t>Table</w:t>
            </w:r>
            <w:r w:rsidR="00AB7E6E" w:rsidRPr="009A3C92"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  <w:t xml:space="preserve">. </w:t>
            </w:r>
            <w:r w:rsidR="00A96FCC" w:rsidRPr="009A3C92"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  <w:t>s</w:t>
            </w:r>
            <w:r w:rsidRPr="009A3C92"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  <w:t>1. Sensitivity analyses regressions (excluding EU-SILC severely hampered).</w:t>
            </w:r>
          </w:p>
        </w:tc>
      </w:tr>
      <w:tr w:rsidR="001B5788" w:rsidRPr="00F61D88" w14:paraId="77F8C070" w14:textId="77777777" w:rsidTr="001B5788">
        <w:trPr>
          <w:trHeight w:val="20"/>
        </w:trPr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32FDA3" w14:textId="77777777" w:rsidR="006310A3" w:rsidRPr="00F61D88" w:rsidRDefault="006310A3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392E54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(1)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B33DBC" w14:textId="77777777" w:rsidR="006310A3" w:rsidRPr="00F61D88" w:rsidRDefault="006310A3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541A62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(2)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84E737" w14:textId="77777777" w:rsidR="006310A3" w:rsidRPr="00F61D88" w:rsidRDefault="006310A3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A6D2A4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(3)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EBB71E" w14:textId="77777777" w:rsidR="006310A3" w:rsidRPr="00F61D88" w:rsidRDefault="006310A3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DCD610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(4)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0CE753" w14:textId="77777777" w:rsidR="006310A3" w:rsidRPr="00F61D88" w:rsidRDefault="006310A3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1327E0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(5)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EDBC94" w14:textId="77777777" w:rsidR="006310A3" w:rsidRPr="00F61D88" w:rsidRDefault="006310A3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684B82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(6)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25C0F3" w14:textId="77777777" w:rsidR="006310A3" w:rsidRPr="00F61D88" w:rsidRDefault="006310A3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67F488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(7)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1CDF79" w14:textId="77777777" w:rsidR="006310A3" w:rsidRPr="00F61D88" w:rsidRDefault="006310A3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B5E52B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(8)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259602" w14:textId="77777777" w:rsidR="006310A3" w:rsidRPr="00F61D88" w:rsidRDefault="006310A3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</w:tr>
      <w:tr w:rsidR="001B5788" w:rsidRPr="00F61D88" w14:paraId="448E6421" w14:textId="77777777" w:rsidTr="001B5788">
        <w:trPr>
          <w:trHeight w:val="20"/>
        </w:trPr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1CFB7051" w14:textId="77777777" w:rsidR="006310A3" w:rsidRPr="00F61D88" w:rsidRDefault="006310A3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0E057576" w14:textId="4EA109E3" w:rsidR="001B5788" w:rsidRPr="00F61D88" w:rsidRDefault="001B5788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N</w:t>
            </w:r>
          </w:p>
          <w:p w14:paraId="75108EFE" w14:textId="013FF778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upev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174A8FA0" w14:textId="77777777" w:rsidR="006310A3" w:rsidRPr="00F61D88" w:rsidRDefault="006310A3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</w:tcPr>
          <w:p w14:paraId="272FE237" w14:textId="4EFA1F3D" w:rsidR="001B5788" w:rsidRPr="00F61D88" w:rsidRDefault="001B5788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Upr</w:t>
            </w:r>
          </w:p>
          <w:p w14:paraId="2274AF97" w14:textId="06813DE3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dur_h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7180EBC0" w14:textId="77777777" w:rsidR="006310A3" w:rsidRPr="00F61D88" w:rsidRDefault="006310A3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</w:tcPr>
          <w:p w14:paraId="1FE48D63" w14:textId="77777777" w:rsidR="001B5788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std_</w:t>
            </w:r>
          </w:p>
          <w:p w14:paraId="79E111EB" w14:textId="50FD48F4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dur_h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4A79573C" w14:textId="77777777" w:rsidR="006310A3" w:rsidRPr="00F61D88" w:rsidRDefault="006310A3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</w:tcPr>
          <w:p w14:paraId="664D0331" w14:textId="603AF607" w:rsidR="001B5788" w:rsidRPr="00F61D88" w:rsidRDefault="001B5788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Stp</w:t>
            </w:r>
          </w:p>
          <w:p w14:paraId="2C14842C" w14:textId="0E04B97F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dur_h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2A1F4AA0" w14:textId="77777777" w:rsidR="006310A3" w:rsidRPr="00F61D88" w:rsidRDefault="006310A3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0849F6B4" w14:textId="05E354E4" w:rsidR="001B5788" w:rsidRPr="00F61D88" w:rsidRDefault="001B5788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N</w:t>
            </w:r>
          </w:p>
          <w:p w14:paraId="0D7EB046" w14:textId="77580F25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stpev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503D203B" w14:textId="77777777" w:rsidR="006310A3" w:rsidRPr="00F61D88" w:rsidRDefault="006310A3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14:paraId="1B1CBA62" w14:textId="4B07A141" w:rsidR="001B5788" w:rsidRPr="00F61D88" w:rsidRDefault="001B5788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Dur</w:t>
            </w:r>
          </w:p>
          <w:p w14:paraId="540A571E" w14:textId="0C510440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stpev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2BBCF204" w14:textId="77777777" w:rsidR="006310A3" w:rsidRPr="00F61D88" w:rsidRDefault="006310A3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736635C3" w14:textId="77777777" w:rsidR="001B5788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stps_per</w:t>
            </w:r>
          </w:p>
          <w:p w14:paraId="0A9D4E4F" w14:textId="71D42A43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stpev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4FD1F1C8" w14:textId="77777777" w:rsidR="006310A3" w:rsidRPr="00F61D88" w:rsidRDefault="006310A3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14:paraId="21345E70" w14:textId="353E99B4" w:rsidR="001B5788" w:rsidRPr="00F61D88" w:rsidRDefault="001B5788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Stpw</w:t>
            </w:r>
          </w:p>
          <w:p w14:paraId="443571A1" w14:textId="56C36632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cad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5154FD83" w14:textId="77777777" w:rsidR="006310A3" w:rsidRPr="00F61D88" w:rsidRDefault="006310A3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</w:tr>
      <w:tr w:rsidR="001B5788" w:rsidRPr="00F61D88" w14:paraId="71A0E081" w14:textId="77777777" w:rsidTr="001B5788">
        <w:trPr>
          <w:trHeight w:val="20"/>
        </w:trPr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A42227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Sex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BEF5AE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E3E0F0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393106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1AAB36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27365E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5DA8D1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22065D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5AC63F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743C06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2F838D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D69C1B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2F7027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EE78C9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9C9115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76B934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ABF348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</w:tr>
      <w:tr w:rsidR="001B5788" w:rsidRPr="00F61D88" w14:paraId="7AD4EA4B" w14:textId="77777777" w:rsidTr="001B5788">
        <w:trPr>
          <w:trHeight w:val="20"/>
        </w:trPr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43D19C6A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1.Sex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5B6A698B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4.41</w:t>
            </w: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1C5FEDF0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3.43,5.38]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</w:tcPr>
          <w:p w14:paraId="2737CE01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37</w:t>
            </w: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22E6D096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28,0.46]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</w:tcPr>
          <w:p w14:paraId="0BDCC444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37</w:t>
            </w: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2F6219E7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29,0.46]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</w:tcPr>
          <w:p w14:paraId="61888B68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0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4E59027A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02,0.01]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47C0D929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12.75</w:t>
            </w: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4C57E7BD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9.64,15.86]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14:paraId="63622270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3.05</w:t>
            </w: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46D0084A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3.51,-2.59]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35DAE469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4.24</w:t>
            </w: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29796EB5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5.13,-3.35]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14:paraId="3298D213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1.04</w:t>
            </w: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2BBFDED9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54,1.54]</w:t>
            </w:r>
          </w:p>
        </w:tc>
      </w:tr>
      <w:tr w:rsidR="001B5788" w:rsidRPr="00F61D88" w14:paraId="4A754283" w14:textId="77777777" w:rsidTr="001B5788">
        <w:trPr>
          <w:trHeight w:val="20"/>
        </w:trPr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552D39AE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Qual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430A9A8F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08D82B55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</w:tcPr>
          <w:p w14:paraId="68030503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56E43994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</w:tcPr>
          <w:p w14:paraId="0C81B56A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67196465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</w:tcPr>
          <w:p w14:paraId="542D5C12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6B31EF29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75B0E2D0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1DFA4D8F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14:paraId="267E3480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52B0EC43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6864B768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7ADCEE4A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14:paraId="08AE811A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299B6B6F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</w:tr>
      <w:tr w:rsidR="001B5788" w:rsidRPr="00F61D88" w14:paraId="0631BE64" w14:textId="77777777" w:rsidTr="001B5788">
        <w:trPr>
          <w:trHeight w:val="20"/>
        </w:trPr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0F85767B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1.Qual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0E1F0CD3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583BC0B6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1.24,1.25]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</w:tcPr>
          <w:p w14:paraId="075CD997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0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101436AC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13,0.11]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</w:tcPr>
          <w:p w14:paraId="72821C87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0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048D6227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13,0.10]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</w:tcPr>
          <w:p w14:paraId="3EFB366E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4663DFA5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01,0.02]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008793F0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6C430D3D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3.90,4.00]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14:paraId="635FE00F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1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7023916A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48,0.69]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1F8E73EA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37019AC5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1.06,1.21]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14:paraId="539B4B56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1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07A5FEEF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51,0.77]</w:t>
            </w:r>
          </w:p>
        </w:tc>
      </w:tr>
      <w:tr w:rsidR="001B5788" w:rsidRPr="00F61D88" w14:paraId="6447CEAF" w14:textId="77777777" w:rsidTr="001B5788">
        <w:trPr>
          <w:trHeight w:val="20"/>
        </w:trPr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3D61B235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2.Qual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67FE77B7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0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284386DE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1.52,1.47]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</w:tcPr>
          <w:p w14:paraId="4199AEE4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0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3FD73C2B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15,0.13]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</w:tcPr>
          <w:p w14:paraId="3F2C0135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0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163721F4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15,0.12]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</w:tcPr>
          <w:p w14:paraId="5C1E3CFE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0F16D4B0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01,0.02]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79EA1370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1.8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23F8B609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6.56,2.95]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14:paraId="176C44F9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4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2F9EC5CC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30,1.11]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7916E591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4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7E71F04C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97,1.77]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14:paraId="741C80ED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0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048B04E7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86,0.68]</w:t>
            </w:r>
          </w:p>
        </w:tc>
      </w:tr>
      <w:tr w:rsidR="001B5788" w:rsidRPr="00F61D88" w14:paraId="745126BA" w14:textId="77777777" w:rsidTr="001B5788">
        <w:trPr>
          <w:trHeight w:val="20"/>
        </w:trPr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31D0F554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3.Qual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3860649E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7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6500D7B7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2.16,0.60]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</w:tcPr>
          <w:p w14:paraId="6C606AE8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1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49F247E8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26,0.00]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</w:tcPr>
          <w:p w14:paraId="6EBD7269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1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74DB0BE5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24,0.00]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</w:tcPr>
          <w:p w14:paraId="126443CF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0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2B8A1A2B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03,0.01]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6C1A9F69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7.98</w:t>
            </w: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54627D66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12.36,-3.59]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14:paraId="61718E71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1.41</w:t>
            </w: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5C725D77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76,2.07]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2A7884F5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2.12</w:t>
            </w: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6C9185F7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86,3.38]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14:paraId="25CD4234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4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4E7186E7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30,1.12]</w:t>
            </w:r>
          </w:p>
        </w:tc>
      </w:tr>
      <w:tr w:rsidR="001B5788" w:rsidRPr="00F61D88" w14:paraId="3FA6ADFB" w14:textId="77777777" w:rsidTr="001B5788">
        <w:trPr>
          <w:trHeight w:val="20"/>
        </w:trPr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6847B377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Disab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21BCCCDA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630B7AE5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</w:tcPr>
          <w:p w14:paraId="4A7689C5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40901798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</w:tcPr>
          <w:p w14:paraId="72E5F191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7A712F39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</w:tcPr>
          <w:p w14:paraId="632D9F1B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683DC352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247B0BF0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1F85C64A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14:paraId="6A14BF06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38F14796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1B540961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01F89773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14:paraId="38D6B5A6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200374DB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</w:tr>
      <w:tr w:rsidR="001B5788" w:rsidRPr="00F61D88" w14:paraId="5C8C2B28" w14:textId="77777777" w:rsidTr="001B5788">
        <w:trPr>
          <w:trHeight w:val="20"/>
        </w:trPr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786D4767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1.Disab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135936BA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2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60953E3B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1.88,1.30]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</w:tcPr>
          <w:p w14:paraId="58815445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748AB80D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09,0.21]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</w:tcPr>
          <w:p w14:paraId="08C3B486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56F13E70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09,0.20]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</w:tcPr>
          <w:p w14:paraId="7FF52CA5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7BBEAD99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02,0.02]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5D16C9EE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2.1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4E4D9956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7.17,2.91]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14:paraId="120044F9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2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2F62B7EF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53,0.96]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79371D7E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2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52736A86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1.18,1.72]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14:paraId="30CA8B58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1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655081B0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99,0.64]</w:t>
            </w:r>
          </w:p>
        </w:tc>
      </w:tr>
      <w:tr w:rsidR="001B5788" w:rsidRPr="00F61D88" w14:paraId="383EB0FA" w14:textId="77777777" w:rsidTr="001B5788">
        <w:trPr>
          <w:trHeight w:val="20"/>
        </w:trPr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08607ECB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SRhealth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78ECDC61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31CF5CA4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</w:tcPr>
          <w:p w14:paraId="7B21CC87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5AB045C9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</w:tcPr>
          <w:p w14:paraId="37721BD8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2FA2EF8F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</w:tcPr>
          <w:p w14:paraId="18CCFC5F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0AFA7D91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46AFC7DE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60935F38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14:paraId="10B8E3CE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2007FE00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6DA80743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622B7732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14:paraId="38889BB2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6BC9D008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</w:tr>
      <w:tr w:rsidR="001B5788" w:rsidRPr="00F61D88" w14:paraId="38784A6D" w14:textId="77777777" w:rsidTr="001B5788">
        <w:trPr>
          <w:trHeight w:val="20"/>
        </w:trPr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58183A37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1.SRhealth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347E3030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7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680B83F7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45,1.99]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</w:tcPr>
          <w:p w14:paraId="1CD29577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16</w:t>
            </w: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55BCBDF0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4,0.27]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</w:tcPr>
          <w:p w14:paraId="44CF7382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12</w:t>
            </w: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658F1B77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1,0.23]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</w:tcPr>
          <w:p w14:paraId="3E1D8AE2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3</w:t>
            </w: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0E65D419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2,0.05]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73868E4F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9.56</w:t>
            </w: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0C0E54A1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5.67,13.44]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14:paraId="1CD15592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1.44</w:t>
            </w: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25CC748B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2.02,-0.87]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2F9FBC4F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2.90</w:t>
            </w: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1E07E4F0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4.02,-1.79]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14:paraId="2FE6948B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1.38</w:t>
            </w: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3BDD6BAB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2.01,-0.75]</w:t>
            </w:r>
          </w:p>
        </w:tc>
      </w:tr>
      <w:tr w:rsidR="001B5788" w:rsidRPr="00F61D88" w14:paraId="4685D65B" w14:textId="77777777" w:rsidTr="001B5788">
        <w:trPr>
          <w:trHeight w:val="20"/>
        </w:trPr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79CC0020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2.SRhealth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222DC53C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7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50F46124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58,2.15]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</w:tcPr>
          <w:p w14:paraId="4A3F93D2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13</w:t>
            </w: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0416AECB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26]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</w:tcPr>
          <w:p w14:paraId="753C4A81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1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25032FE0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02,0.23]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</w:tcPr>
          <w:p w14:paraId="06506557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3</w:t>
            </w: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554C8096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1,0.05]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72EDED5B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10.60</w:t>
            </w: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2CB7A75B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6.26,14.94]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14:paraId="1C9C2C19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1.61</w:t>
            </w: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2E546CFC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2.26,-0.97]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77E5D855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3.23</w:t>
            </w: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47A93E72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4.47,-1.98]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14:paraId="42CD8823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1.61</w:t>
            </w: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61EC6FB1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2.31,-0.91]</w:t>
            </w:r>
          </w:p>
        </w:tc>
      </w:tr>
      <w:tr w:rsidR="001B5788" w:rsidRPr="00F61D88" w14:paraId="0CA6CFD2" w14:textId="77777777" w:rsidTr="001B5788">
        <w:trPr>
          <w:trHeight w:val="20"/>
        </w:trPr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177D40F8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3.SRhealth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3B3230C0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3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0F851A9B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1.51,2.25]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</w:tcPr>
          <w:p w14:paraId="005A7285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18</w:t>
            </w: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28E8135D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1,0.36]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</w:tcPr>
          <w:p w14:paraId="6A3B8F5B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1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09F7839B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03,0.31]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</w:tcPr>
          <w:p w14:paraId="77809A36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5</w:t>
            </w: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1BA8FFB5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2,0.07]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3D66806C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13.20</w:t>
            </w: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20597585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7.22,19.17]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14:paraId="22FE3155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1.66</w:t>
            </w: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0CB73E55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2.55,-0.77]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6CDEFC0C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3.48</w:t>
            </w: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417848E7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5.20,-1.76]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14:paraId="3E91992A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2.32</w:t>
            </w: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72ADB287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3.29,-1.36]</w:t>
            </w:r>
          </w:p>
        </w:tc>
      </w:tr>
      <w:tr w:rsidR="001B5788" w:rsidRPr="00F61D88" w14:paraId="04CCD057" w14:textId="77777777" w:rsidTr="001B5788">
        <w:trPr>
          <w:trHeight w:val="20"/>
        </w:trPr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767F589E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4.SRhealth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0E77A17C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1.4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1E7ABDBC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5.96,3.01]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</w:tcPr>
          <w:p w14:paraId="65CD84CD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1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186C8C75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57,0.28]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</w:tcPr>
          <w:p w14:paraId="17553222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1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3A70FCB9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55,0.25]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</w:tcPr>
          <w:p w14:paraId="1B9C0BCB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4C7D2244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06,0.06]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77987B64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2.3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2FC2B2BA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11.93,16.58]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14:paraId="5B4F45BD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0B333808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2.08,2.15]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46F9529D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1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65E3245A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4.26,3.94]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14:paraId="55F6904C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1.3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6F0A9A42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3.60,1.01]</w:t>
            </w:r>
          </w:p>
        </w:tc>
      </w:tr>
      <w:tr w:rsidR="001B5788" w:rsidRPr="00F61D88" w14:paraId="567F70D9" w14:textId="77777777" w:rsidTr="001B5788">
        <w:trPr>
          <w:trHeight w:val="20"/>
        </w:trPr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40613E8C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NSSEC_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6DA94963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12715494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</w:tcPr>
          <w:p w14:paraId="20C65DC0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75075A20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</w:tcPr>
          <w:p w14:paraId="3619737D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0970519D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</w:tcPr>
          <w:p w14:paraId="34F7A74A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1BD97EA7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01DC8C10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04F5E88E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14:paraId="68E73F8A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0A7D8B8F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0D5FAFDD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2AEA6CA1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14:paraId="7E5630EE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4BA00F80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</w:tr>
      <w:tr w:rsidR="001B5788" w:rsidRPr="00F61D88" w14:paraId="4C45ED10" w14:textId="77777777" w:rsidTr="001B5788">
        <w:trPr>
          <w:trHeight w:val="20"/>
        </w:trPr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72191C61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1.NSSEC_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4862B67D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1.96</w:t>
            </w: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0DFFBFFE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82,3.10]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</w:tcPr>
          <w:p w14:paraId="277519F0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23</w:t>
            </w: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5270DB89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12,0.33]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</w:tcPr>
          <w:p w14:paraId="4EA2FE52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19</w:t>
            </w: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5E036AAD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9,0.29]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</w:tcPr>
          <w:p w14:paraId="4420555A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4</w:t>
            </w: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277723C1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3,0.05]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20A37696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6.99</w:t>
            </w: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3A09194E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3.37,10.62]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14:paraId="0A1CA3C0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99</w:t>
            </w: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07C2AB22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1.53,-0.46]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522BFB89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2.18</w:t>
            </w: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7C5D9BD8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3.22,-1.14]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14:paraId="2E30AEF2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1.26</w:t>
            </w: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1CB44EF6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1.84,-0.67]</w:t>
            </w:r>
          </w:p>
        </w:tc>
      </w:tr>
      <w:tr w:rsidR="001B5788" w:rsidRPr="00F61D88" w14:paraId="5FA9DA44" w14:textId="77777777" w:rsidTr="001B5788">
        <w:trPr>
          <w:trHeight w:val="20"/>
        </w:trPr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31A45368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2.NSSEC_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08209965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3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65A97EA6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1.92,1.22]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</w:tcPr>
          <w:p w14:paraId="326C80AB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1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0790FC36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04,0.26]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</w:tcPr>
          <w:p w14:paraId="60286028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07FDD5BF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07,0.21]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</w:tcPr>
          <w:p w14:paraId="2FFDB37D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4</w:t>
            </w: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32DB979B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2,0.06]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2D53DCF1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3.7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054FD5E8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1.22,8.78]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14:paraId="62CDDC47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3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0E887613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1.12,0.37]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2426680F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1.2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7072C0EB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2.64,0.23]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14:paraId="7D5FDD6C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1.19</w:t>
            </w: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61BE615B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2.00,-0.39]</w:t>
            </w:r>
          </w:p>
        </w:tc>
      </w:tr>
      <w:tr w:rsidR="001B5788" w:rsidRPr="00F61D88" w14:paraId="4CCD0651" w14:textId="77777777" w:rsidTr="001B5788">
        <w:trPr>
          <w:trHeight w:val="20"/>
        </w:trPr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1227465C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3.NSSEC_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07C3013B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6.2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5F12E4B0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17.62,5.14]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</w:tcPr>
          <w:p w14:paraId="72DC0CE0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1.14</w:t>
            </w: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7EE6DE83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2.22,-0.07]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</w:tcPr>
          <w:p w14:paraId="79F35294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1.03</w:t>
            </w: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06B3F5E0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2.04,-0.02]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</w:tcPr>
          <w:p w14:paraId="40EC3A76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1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418BA186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26,0.03]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24C077A9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22.9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06BB4A0B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59.07,13.27]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14:paraId="5A142B96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2.5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52D8FE0C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2.86,7.88]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6996E30E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5.2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5C9181FA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5.15,15.64]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14:paraId="55343141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3.3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4E5277DC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2.50,9.19]</w:t>
            </w:r>
          </w:p>
        </w:tc>
      </w:tr>
      <w:tr w:rsidR="001B5788" w:rsidRPr="00F61D88" w14:paraId="541D4F13" w14:textId="77777777" w:rsidTr="001B5788">
        <w:trPr>
          <w:trHeight w:val="20"/>
        </w:trPr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707831A2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4.NSSEC_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4E14F662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7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153CE20C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1.39,2.83]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</w:tcPr>
          <w:p w14:paraId="5BB8B508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26</w:t>
            </w: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5805E978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6,0.46]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</w:tcPr>
          <w:p w14:paraId="75DA7A34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22</w:t>
            </w: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598F2662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3,0.41]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</w:tcPr>
          <w:p w14:paraId="63C0636D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4</w:t>
            </w: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66B34707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2,0.07]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06B8D01B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7.86</w:t>
            </w: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7B14593F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1.16,14.57]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14:paraId="56B0C3FD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1.40</w:t>
            </w: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565BB5B9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2.39,-0.40]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17575ADE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3.04</w:t>
            </w: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0D45B644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4.97,-1.12]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14:paraId="466E0A59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1.74</w:t>
            </w: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068FC24A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2.83,-0.66]</w:t>
            </w:r>
          </w:p>
        </w:tc>
      </w:tr>
      <w:tr w:rsidR="001B5788" w:rsidRPr="00F61D88" w14:paraId="53098580" w14:textId="77777777" w:rsidTr="001B5788">
        <w:trPr>
          <w:trHeight w:val="20"/>
        </w:trPr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036F5C9B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BMIC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62404B79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579C3E64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</w:tcPr>
          <w:p w14:paraId="20126F93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7E4F2DCB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</w:tcPr>
          <w:p w14:paraId="3E9CCB51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2030C4F5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</w:tcPr>
          <w:p w14:paraId="0A00BF60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59BA8D95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64D66072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0F3EF505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14:paraId="7D4A811A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2E47BCCE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1122F624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05498B9D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14:paraId="717DB2EA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7E45B3A4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</w:tr>
      <w:tr w:rsidR="001B5788" w:rsidRPr="00F61D88" w14:paraId="7CD3DC44" w14:textId="77777777" w:rsidTr="001B5788">
        <w:trPr>
          <w:trHeight w:val="20"/>
        </w:trPr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2F536122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1.BMIC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2CC222D4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3.15</w:t>
            </w: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2EBEF1D0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4.26,-2.05]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</w:tcPr>
          <w:p w14:paraId="6E4F8762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1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7C09BE19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21,0.00]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</w:tcPr>
          <w:p w14:paraId="1CCEBCE5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1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423161C0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19,0.00]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</w:tcPr>
          <w:p w14:paraId="7B7FE44E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0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74667134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02,0.01]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1911D540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9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5C2EA761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4.49,2.56]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14:paraId="04D817BF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2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7113B640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32,0.73]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1C43BA7A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2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6D558C4C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72,1.30]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14:paraId="05F41F5F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1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01643863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71,0.43]</w:t>
            </w:r>
          </w:p>
        </w:tc>
      </w:tr>
      <w:tr w:rsidR="001B5788" w:rsidRPr="00F61D88" w14:paraId="13062FFA" w14:textId="77777777" w:rsidTr="001B5788">
        <w:trPr>
          <w:trHeight w:val="20"/>
        </w:trPr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66B626A5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2.BMIC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74F57CC0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6.48</w:t>
            </w: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08BFD8C6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7.73,-5.22]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</w:tcPr>
          <w:p w14:paraId="42EBE3B2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12</w:t>
            </w: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6E8AED3E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24,-0.00]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</w:tcPr>
          <w:p w14:paraId="62BC4B99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1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6CAD11F5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22,0.01]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</w:tcPr>
          <w:p w14:paraId="4696DAFD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0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245C06D6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03,0.00]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797EFAEF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2.6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176D8FB3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6.66,1.31]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14:paraId="612E76A7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4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4E8AE073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12,1.06]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40D17850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6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3F017B6A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52,1.77]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14:paraId="36E86FFE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5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0E1D3EFD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1.22,0.07]</w:t>
            </w:r>
          </w:p>
        </w:tc>
      </w:tr>
      <w:tr w:rsidR="001B5788" w:rsidRPr="00F61D88" w14:paraId="02D611E6" w14:textId="77777777" w:rsidTr="001B5788">
        <w:trPr>
          <w:trHeight w:val="20"/>
        </w:trPr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6F6B48E8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3.BMIC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01D8EA3D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13.10</w:t>
            </w: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799EE6AC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16.08,-10.13]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</w:tcPr>
          <w:p w14:paraId="60043D62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0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1DB3D4E9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31,0.25]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</w:tcPr>
          <w:p w14:paraId="16FBAF3C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0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507E5A4D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27,0.26]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</w:tcPr>
          <w:p w14:paraId="1A5B1D15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0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347771B1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06,0.02]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65515C94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6.8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7D598C54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16.31,2.61]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14:paraId="6F69684D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1.1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39D3407E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22,2.59]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785DF89D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1.4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48178CE1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1.29,4.15]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14:paraId="4A8478AB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1.61</w:t>
            </w: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5716054C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3.14,-0.08]</w:t>
            </w:r>
          </w:p>
        </w:tc>
      </w:tr>
      <w:tr w:rsidR="001B5788" w:rsidRPr="00F61D88" w14:paraId="79FFE5BB" w14:textId="77777777" w:rsidTr="001B5788">
        <w:trPr>
          <w:trHeight w:val="20"/>
        </w:trPr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69795D7F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4.BMIC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7004D323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8.26</w:t>
            </w: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0424DC2E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11.58,-4.95]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</w:tcPr>
          <w:p w14:paraId="151F8AEF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0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7621AB78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39,0.24]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</w:tcPr>
          <w:p w14:paraId="04BC00BA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0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3B7482DD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37,0.22]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</w:tcPr>
          <w:p w14:paraId="7FCD20F6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0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7B7684E9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05,0.04]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0CD5CF1E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8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017757BE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9.71,11.37]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14:paraId="5A6DBD15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2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3EFBBD26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1.36,1.77]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5A943D09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1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03F66122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3.13,2.93]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14:paraId="1DF9072E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1.3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75954188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3.05,0.36]</w:t>
            </w:r>
          </w:p>
        </w:tc>
      </w:tr>
      <w:tr w:rsidR="001B5788" w:rsidRPr="00F61D88" w14:paraId="0F6075CD" w14:textId="77777777" w:rsidTr="001B5788">
        <w:trPr>
          <w:trHeight w:val="20"/>
        </w:trPr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691D235A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OccAct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1DE22D9B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08FC5B18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</w:tcPr>
          <w:p w14:paraId="543F5BA5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1DAB9E10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</w:tcPr>
          <w:p w14:paraId="5BDB8C79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10A8F4CC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</w:tcPr>
          <w:p w14:paraId="3CC3ECBC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435DABBC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7B92110D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2DA5240C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14:paraId="3364B1CF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390616AF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39A1122A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73429FE2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14:paraId="5DFC9E01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3F4684C6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</w:tr>
      <w:tr w:rsidR="001B5788" w:rsidRPr="00F61D88" w14:paraId="3E9D1DD0" w14:textId="77777777" w:rsidTr="001B5788">
        <w:trPr>
          <w:trHeight w:val="20"/>
        </w:trPr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0293F319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1.OccAct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00E1AD59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6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6CC3E9B3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1.92,0.72]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</w:tcPr>
          <w:p w14:paraId="32E97BF9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1.18</w:t>
            </w: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4245C12B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1.06,1.31]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</w:tcPr>
          <w:p w14:paraId="091073EE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1.08</w:t>
            </w: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573C14C0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96,1.20]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</w:tcPr>
          <w:p w14:paraId="36F4F8CB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10</w:t>
            </w: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6EF964ED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9,0.12]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70A1C87D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29.10</w:t>
            </w: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09954EF0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24.90,33.30]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14:paraId="4001F37A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3.97</w:t>
            </w: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25E66231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4.59,-3.35]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1251C799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7.87</w:t>
            </w: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6662EB3B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9.08,-6.66]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14:paraId="7BE72E8A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3.76</w:t>
            </w: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6EF16ADA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4.44,-3.08]</w:t>
            </w:r>
          </w:p>
        </w:tc>
      </w:tr>
      <w:tr w:rsidR="001B5788" w:rsidRPr="00F61D88" w14:paraId="68D04435" w14:textId="77777777" w:rsidTr="001B5788">
        <w:trPr>
          <w:trHeight w:val="20"/>
        </w:trPr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2C8D8EB4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2.OccAct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4DA85692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4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4E0E0E4F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1.66,0.80]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</w:tcPr>
          <w:p w14:paraId="0C47BC6D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1.06</w:t>
            </w: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37145F44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94,1.17]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</w:tcPr>
          <w:p w14:paraId="239779FD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91</w:t>
            </w: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052FA0ED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80,1.02]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</w:tcPr>
          <w:p w14:paraId="0F3D588D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15</w:t>
            </w: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3F7AD265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13,0.16]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65E636DE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35.17</w:t>
            </w: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4BD3DC1B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31.25,39.09]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14:paraId="19AFE282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4.56</w:t>
            </w: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0B9161E2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5.15,-3.98]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6364C79B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9.65</w:t>
            </w: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2C4A8177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10.78,-8.53]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14:paraId="41558B3F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5.80</w:t>
            </w: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09CBC1A3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6.44,-5.17]</w:t>
            </w:r>
          </w:p>
        </w:tc>
      </w:tr>
      <w:tr w:rsidR="001B5788" w:rsidRPr="00F61D88" w14:paraId="688BCDD4" w14:textId="77777777" w:rsidTr="001B5788">
        <w:trPr>
          <w:trHeight w:val="20"/>
        </w:trPr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18D595B9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3.OccAct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54DDA655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0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5642F9B2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2.44,2.31]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</w:tcPr>
          <w:p w14:paraId="6272144D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1.28</w:t>
            </w: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4D81CABA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1.05,1.50]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</w:tcPr>
          <w:p w14:paraId="074B2BF9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1.03</w:t>
            </w: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69E2A03C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82,1.24]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</w:tcPr>
          <w:p w14:paraId="362A0127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25</w:t>
            </w: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047B0977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22,0.28]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7F26DAF7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51.86</w:t>
            </w: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10AB338A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44.31,59.41]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14:paraId="12E4E7B6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6.16</w:t>
            </w: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7299FBE5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7.28,-5.04]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186164AC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13.51</w:t>
            </w: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6B5FE449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15.68,-11.34]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14:paraId="58C5C180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8.58</w:t>
            </w: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359D2471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9.80,-7.36]</w:t>
            </w:r>
          </w:p>
        </w:tc>
      </w:tr>
      <w:tr w:rsidR="001B5788" w:rsidRPr="00F61D88" w14:paraId="0ECCB89F" w14:textId="77777777" w:rsidTr="001B5788">
        <w:trPr>
          <w:trHeight w:val="20"/>
        </w:trPr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5664227E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Smoking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5A8C2BDD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4E7BB34C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</w:tcPr>
          <w:p w14:paraId="7A9A47AB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0BBC5BE4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</w:tcPr>
          <w:p w14:paraId="541DFB8A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1D47C270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</w:tcPr>
          <w:p w14:paraId="64FB0C57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0E1554A7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635D457C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0C3F9671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14:paraId="7E7B3235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57420E31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1C276038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2DA305D5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14:paraId="62238CC6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08DC8450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</w:tr>
      <w:tr w:rsidR="001B5788" w:rsidRPr="00F61D88" w14:paraId="79A2FE05" w14:textId="77777777" w:rsidTr="001B5788">
        <w:trPr>
          <w:trHeight w:val="20"/>
        </w:trPr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5ED37125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1.Smoking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70A879EC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1.51</w:t>
            </w: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0A5A38A4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50,2.52]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</w:tcPr>
          <w:p w14:paraId="423BA041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11</w:t>
            </w: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047FABB1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20,-0.01]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</w:tcPr>
          <w:p w14:paraId="30EA631E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12</w:t>
            </w: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2AE94A1F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21,-0.03]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</w:tcPr>
          <w:p w14:paraId="52CD4108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2744AB78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00,0.02]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1072F316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1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24E45A53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3.07,3.35]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14:paraId="6769F8FE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0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6782161E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51,0.44]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049761AE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2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3E8B0F73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1.15,0.69]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14:paraId="77DC944D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3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643252E5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82,0.22]</w:t>
            </w:r>
          </w:p>
        </w:tc>
      </w:tr>
      <w:tr w:rsidR="001B5788" w:rsidRPr="00F61D88" w14:paraId="0F307123" w14:textId="77777777" w:rsidTr="001B5788">
        <w:trPr>
          <w:trHeight w:val="20"/>
        </w:trPr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7CF7F60E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2.Smoking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4FA77B2F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2.53</w:t>
            </w: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672D9CE7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35,4.72]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</w:tcPr>
          <w:p w14:paraId="5BE93A29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24</w:t>
            </w: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1D69147B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3,0.45]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</w:tcPr>
          <w:p w14:paraId="63438780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24</w:t>
            </w: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30B22B05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4,0.43]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</w:tcPr>
          <w:p w14:paraId="3E291969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49C0ACA2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03,0.03]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7FAB945F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3.8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7467F253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3.07,10.83]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14:paraId="52C8570F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7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6AC0AC7E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1.73,0.33]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7CA65A00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9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14D7B859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2.95,1.04]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14:paraId="32C7FC09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3D1CA69C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1.11,1.14]</w:t>
            </w:r>
          </w:p>
        </w:tc>
      </w:tr>
      <w:tr w:rsidR="001B5788" w:rsidRPr="00F61D88" w14:paraId="73191DAD" w14:textId="77777777" w:rsidTr="001B5788">
        <w:trPr>
          <w:trHeight w:val="20"/>
        </w:trPr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5071039C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3.Smoking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1AA464D8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2.90</w:t>
            </w: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2FBD7EE6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1.38,4.41]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</w:tcPr>
          <w:p w14:paraId="13B9FB86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20</w:t>
            </w: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60F2FF79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6,0.34]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</w:tcPr>
          <w:p w14:paraId="653F9CD9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18</w:t>
            </w: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54710D25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4,0.31]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</w:tcPr>
          <w:p w14:paraId="101215E4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2</w:t>
            </w: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20DE9051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4]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155327A7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9.82</w:t>
            </w: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3224FC4C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5.00,14.64]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14:paraId="4FEFC627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1.22</w:t>
            </w: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3C919824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1.94,-0.51]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38866BFA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2.20</w:t>
            </w: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17E939ED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3.59,-0.82]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14:paraId="69600659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1.26</w:t>
            </w: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23E06897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2.04,-0.48]</w:t>
            </w:r>
          </w:p>
        </w:tc>
      </w:tr>
      <w:tr w:rsidR="001B5788" w:rsidRPr="00F61D88" w14:paraId="538DEB89" w14:textId="77777777" w:rsidTr="001B5788">
        <w:trPr>
          <w:trHeight w:val="20"/>
        </w:trPr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2594783A" w14:textId="14AA5F8C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wake_time_h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4BD4FEA5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2.25</w:t>
            </w: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4539D4E9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1.74,2.76]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</w:tcPr>
          <w:p w14:paraId="56A9C7BC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24</w:t>
            </w: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4A605003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19,0.29]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</w:tcPr>
          <w:p w14:paraId="6BEA5F53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22</w:t>
            </w: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1957E3FF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18,0.27]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</w:tcPr>
          <w:p w14:paraId="5BD27664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2</w:t>
            </w: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3414C27B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1,0.03]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1B75AE98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7.95</w:t>
            </w: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0CB7C2C1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6.33,9.57]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14:paraId="00B72F2C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93</w:t>
            </w: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0E996249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1.17,-0.69]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2D5C3FF2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1.69</w:t>
            </w: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470DF973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2.15,-1.22]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14:paraId="7E277A64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65</w:t>
            </w: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4B8F4D1B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91,-0.39]</w:t>
            </w:r>
          </w:p>
        </w:tc>
      </w:tr>
      <w:tr w:rsidR="001B5788" w:rsidRPr="00F61D88" w14:paraId="21846B95" w14:textId="77777777" w:rsidTr="001B5788">
        <w:trPr>
          <w:trHeight w:val="20"/>
        </w:trPr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0691C1BC" w14:textId="67203E72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daily_n_stps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20C21068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4FFC27B8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</w:tcPr>
          <w:p w14:paraId="178C91B1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06BDF099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</w:tcPr>
          <w:p w14:paraId="3FC3C106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53D0D9CC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</w:tcPr>
          <w:p w14:paraId="0E40400D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14:paraId="51E5FD80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7F3AFBFA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1</w:t>
            </w: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14E195EA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1,0.01]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14:paraId="2D4101A8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31E96718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</w:tcPr>
          <w:p w14:paraId="6224CE1F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39046343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</w:tcPr>
          <w:p w14:paraId="7860DFAC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14:paraId="3771BDA0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</w:tr>
      <w:tr w:rsidR="001B5788" w:rsidRPr="00F61D88" w14:paraId="3C5C82A8" w14:textId="77777777" w:rsidTr="001B5788">
        <w:trPr>
          <w:trHeight w:val="20"/>
        </w:trPr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1FFF67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_cons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960F2D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11.10</w:t>
            </w: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D0F576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2.76,19.45]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65679E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74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44D145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1.52,0.05]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1D18BC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59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4AC7E1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1.33,0.15]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E2C593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15</w:t>
            </w: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C27324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25,-0.04]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C804A4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73.25</w:t>
            </w: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66FC3E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99.76,-46.73]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E7A93E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38.35</w:t>
            </w: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549DBE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34.41,42.29]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346348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57.64</w:t>
            </w: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D19227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50.02,65.26]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E0C991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95.15</w:t>
            </w: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A1B2FE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90.86,99.43]</w:t>
            </w:r>
          </w:p>
        </w:tc>
      </w:tr>
      <w:tr w:rsidR="001B5788" w:rsidRPr="00F61D88" w14:paraId="0A0543E1" w14:textId="77777777" w:rsidTr="001B5788">
        <w:trPr>
          <w:trHeight w:val="20"/>
        </w:trPr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0D2C57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p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6AE01E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24C8EC" w14:textId="77777777" w:rsidR="006310A3" w:rsidRPr="00F61D88" w:rsidRDefault="006310A3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3CE065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797AA6" w14:textId="77777777" w:rsidR="006310A3" w:rsidRPr="00F61D88" w:rsidRDefault="006310A3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632B17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78E3B4" w14:textId="77777777" w:rsidR="006310A3" w:rsidRPr="00F61D88" w:rsidRDefault="006310A3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C43BC4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35C410" w14:textId="77777777" w:rsidR="006310A3" w:rsidRPr="00F61D88" w:rsidRDefault="006310A3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AF8F4C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194F9E" w14:textId="77777777" w:rsidR="006310A3" w:rsidRPr="00F61D88" w:rsidRDefault="006310A3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1047BA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9C708E" w14:textId="77777777" w:rsidR="006310A3" w:rsidRPr="00F61D88" w:rsidRDefault="006310A3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96C417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ED6B49" w14:textId="77777777" w:rsidR="006310A3" w:rsidRPr="00F61D88" w:rsidRDefault="006310A3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39D3EC" w14:textId="77777777" w:rsidR="006310A3" w:rsidRPr="00F61D88" w:rsidRDefault="00A96FCC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83B6B6" w14:textId="77777777" w:rsidR="006310A3" w:rsidRPr="00F61D88" w:rsidRDefault="006310A3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</w:tr>
      <w:tr w:rsidR="001B5788" w:rsidRPr="00F61D88" w14:paraId="0588A80B" w14:textId="77777777" w:rsidTr="001B5788">
        <w:trPr>
          <w:trHeight w:val="20"/>
        </w:trPr>
        <w:tc>
          <w:tcPr>
            <w:tcW w:w="5000" w:type="pct"/>
            <w:gridSpan w:val="17"/>
            <w:tcBorders>
              <w:top w:val="single" w:sz="4" w:space="0" w:color="auto"/>
              <w:left w:val="nil"/>
              <w:right w:val="nil"/>
            </w:tcBorders>
          </w:tcPr>
          <w:p w14:paraId="1CC58FA3" w14:textId="77777777" w:rsidR="001B5788" w:rsidRPr="00F61D88" w:rsidRDefault="001B5788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95% confidence intervals in brackets</w:t>
            </w:r>
          </w:p>
          <w:p w14:paraId="622421ED" w14:textId="77777777" w:rsidR="001B5788" w:rsidRPr="00F61D88" w:rsidRDefault="001B5788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</w:t>
            </w: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 xml:space="preserve"> </w:t>
            </w:r>
            <w:r w:rsidRPr="00F61D88">
              <w:rPr>
                <w:rFonts w:ascii="Times New Roman" w:hAnsi="Times New Roman" w:cs="Times New Roman"/>
                <w:i/>
                <w:iCs/>
                <w:kern w:val="0"/>
                <w:sz w:val="14"/>
                <w:szCs w:val="14"/>
                <w:lang w:val="en-US"/>
              </w:rPr>
              <w:t>p</w:t>
            </w: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 xml:space="preserve"> &lt; 0.05, </w:t>
            </w: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</w:t>
            </w: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 xml:space="preserve"> </w:t>
            </w:r>
            <w:r w:rsidRPr="00F61D88">
              <w:rPr>
                <w:rFonts w:ascii="Times New Roman" w:hAnsi="Times New Roman" w:cs="Times New Roman"/>
                <w:i/>
                <w:iCs/>
                <w:kern w:val="0"/>
                <w:sz w:val="14"/>
                <w:szCs w:val="14"/>
                <w:lang w:val="en-US"/>
              </w:rPr>
              <w:t>p</w:t>
            </w: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 xml:space="preserve"> &lt; 0.01, </w:t>
            </w: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 xml:space="preserve"> </w:t>
            </w:r>
            <w:r w:rsidRPr="00F61D88">
              <w:rPr>
                <w:rFonts w:ascii="Times New Roman" w:hAnsi="Times New Roman" w:cs="Times New Roman"/>
                <w:i/>
                <w:iCs/>
                <w:kern w:val="0"/>
                <w:sz w:val="14"/>
                <w:szCs w:val="14"/>
                <w:lang w:val="en-US"/>
              </w:rPr>
              <w:t>p</w:t>
            </w:r>
            <w:r w:rsidRPr="00F61D88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 xml:space="preserve"> &lt; 0.001</w:t>
            </w:r>
          </w:p>
          <w:p w14:paraId="7C814032" w14:textId="77777777" w:rsidR="001B5788" w:rsidRPr="00F61D88" w:rsidRDefault="001B5788" w:rsidP="001B578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</w:tr>
    </w:tbl>
    <w:p w14:paraId="322A9968" w14:textId="256CB596" w:rsidR="006310A3" w:rsidRDefault="001B578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US"/>
        </w:rPr>
      </w:pPr>
      <w:r w:rsidRPr="00F61D88">
        <w:rPr>
          <w:rFonts w:ascii="Times New Roman" w:hAnsi="Times New Roman" w:cs="Times New Roman"/>
          <w:kern w:val="0"/>
          <w:sz w:val="24"/>
          <w:szCs w:val="24"/>
          <w:lang w:val="en-US"/>
        </w:rPr>
        <w:t xml:space="preserve">Additional file </w:t>
      </w:r>
      <w:r w:rsidR="00F61D88">
        <w:rPr>
          <w:rFonts w:ascii="Times New Roman" w:hAnsi="Times New Roman" w:cs="Times New Roman"/>
          <w:kern w:val="0"/>
          <w:sz w:val="24"/>
          <w:szCs w:val="24"/>
          <w:lang w:val="en-US"/>
        </w:rPr>
        <w:t>2</w:t>
      </w:r>
    </w:p>
    <w:p w14:paraId="2E19FC93" w14:textId="77777777" w:rsidR="00F01416" w:rsidRPr="00F01416" w:rsidRDefault="00F01416" w:rsidP="00F0141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6255D08" w14:textId="77777777" w:rsidR="00F01416" w:rsidRPr="00F01416" w:rsidRDefault="00F01416" w:rsidP="00F0141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BB84F5C" w14:textId="77777777" w:rsidR="00F01416" w:rsidRDefault="00F01416" w:rsidP="00F0141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52C850F" w14:textId="77777777" w:rsidR="00F01416" w:rsidRDefault="00F01416" w:rsidP="00F0141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C2C489E" w14:textId="77777777" w:rsidR="00F01416" w:rsidRDefault="00F01416" w:rsidP="00F0141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DF50A71" w14:textId="77777777" w:rsidR="00F01416" w:rsidRDefault="00F01416" w:rsidP="00F01416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pPr w:leftFromText="180" w:rightFromText="180" w:horzAnchor="margin" w:tblpY="741"/>
        <w:tblW w:w="4389" w:type="pct"/>
        <w:tblLook w:val="0000" w:firstRow="0" w:lastRow="0" w:firstColumn="0" w:lastColumn="0" w:noHBand="0" w:noVBand="0"/>
      </w:tblPr>
      <w:tblGrid>
        <w:gridCol w:w="1196"/>
        <w:gridCol w:w="706"/>
        <w:gridCol w:w="975"/>
        <w:gridCol w:w="691"/>
        <w:gridCol w:w="889"/>
        <w:gridCol w:w="652"/>
        <w:gridCol w:w="841"/>
        <w:gridCol w:w="736"/>
        <w:gridCol w:w="1115"/>
        <w:gridCol w:w="609"/>
        <w:gridCol w:w="890"/>
        <w:gridCol w:w="731"/>
        <w:gridCol w:w="887"/>
        <w:gridCol w:w="1722"/>
      </w:tblGrid>
      <w:tr w:rsidR="00F01416" w:rsidRPr="00726644" w14:paraId="58D6DBC1" w14:textId="77777777" w:rsidTr="007952E5">
        <w:trPr>
          <w:trHeight w:val="20"/>
        </w:trPr>
        <w:tc>
          <w:tcPr>
            <w:tcW w:w="5000" w:type="pct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97C7C1" w14:textId="09488241" w:rsidR="00F01416" w:rsidRPr="00726644" w:rsidRDefault="00AB7E6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9A3C92"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  <w:lastRenderedPageBreak/>
              <w:t xml:space="preserve">Table. </w:t>
            </w:r>
            <w:r w:rsidR="00A96FCC" w:rsidRPr="009A3C92"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  <w:t>s</w:t>
            </w:r>
            <w:r w:rsidRPr="009A3C92"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  <w:t xml:space="preserve">2. </w:t>
            </w:r>
            <w:r w:rsidR="00F01416" w:rsidRPr="009A3C92"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  <w:t>Sensitivity analyses regressions (excluding EU-SILC severely hampered).</w:t>
            </w:r>
          </w:p>
        </w:tc>
      </w:tr>
      <w:tr w:rsidR="00035E5E" w:rsidRPr="00726644" w14:paraId="19837948" w14:textId="77777777" w:rsidTr="007952E5">
        <w:trPr>
          <w:gridAfter w:val="1"/>
          <w:wAfter w:w="680" w:type="pct"/>
          <w:trHeight w:val="20"/>
        </w:trPr>
        <w:tc>
          <w:tcPr>
            <w:tcW w:w="4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B94E22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F75214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(1)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14C066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260210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(2)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2A0710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5DD630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(3)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EEE66C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0AA829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(4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E1E817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E21A57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(8)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195C44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F55C51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(9)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E3716E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</w:tr>
      <w:tr w:rsidR="00035E5E" w:rsidRPr="00726644" w14:paraId="399C0863" w14:textId="77777777" w:rsidTr="007952E5">
        <w:trPr>
          <w:gridAfter w:val="1"/>
          <w:wAfter w:w="680" w:type="pct"/>
          <w:trHeight w:val="20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63D07D6B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14:paraId="50686FE6" w14:textId="77777777" w:rsidR="00035E5E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prop_st</w:t>
            </w:r>
            <w:r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p</w:t>
            </w:r>
          </w:p>
          <w:p w14:paraId="5199B853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_to_std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114125F7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14:paraId="0B5A3818" w14:textId="77777777" w:rsidR="00035E5E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Upev</w:t>
            </w:r>
          </w:p>
          <w:p w14:paraId="1F26AF83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dur_min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2A27F04F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 w14:paraId="593AD79F" w14:textId="77777777" w:rsidR="00035E5E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Upev</w:t>
            </w:r>
          </w:p>
          <w:p w14:paraId="416ECF32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n_stpev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530F823C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14:paraId="1504262B" w14:textId="77777777" w:rsidR="00035E5E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Upev</w:t>
            </w:r>
          </w:p>
          <w:p w14:paraId="5B390873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n_stps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360612E6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 w14:paraId="5171DB7C" w14:textId="77777777" w:rsidR="00035E5E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Upev</w:t>
            </w:r>
          </w:p>
          <w:p w14:paraId="17FE01B6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bursti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0694588B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04159388" w14:textId="77777777" w:rsidR="00035E5E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Nonupev</w:t>
            </w:r>
          </w:p>
          <w:p w14:paraId="4AC98360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bursti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2FC1D1D8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</w:tr>
      <w:tr w:rsidR="00035E5E" w:rsidRPr="00726644" w14:paraId="18D7B1F2" w14:textId="77777777" w:rsidTr="007952E5">
        <w:trPr>
          <w:gridAfter w:val="1"/>
          <w:wAfter w:w="680" w:type="pct"/>
          <w:trHeight w:val="20"/>
        </w:trPr>
        <w:tc>
          <w:tcPr>
            <w:tcW w:w="4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FA8B4B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Sex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BE811A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6BBFDF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ACD0EA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D76113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B3D4FE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FEEBDD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AB6416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2B81ED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F5DABC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D53450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44CEFC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C55EED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</w:tr>
      <w:tr w:rsidR="00035E5E" w:rsidRPr="00726644" w14:paraId="60994C76" w14:textId="77777777" w:rsidTr="007952E5">
        <w:trPr>
          <w:gridAfter w:val="1"/>
          <w:wAfter w:w="680" w:type="pct"/>
          <w:trHeight w:val="20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25D25088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1.Sex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14:paraId="10682D0D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1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079515AE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51,0.26]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14:paraId="7D6D7266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26</w:t>
            </w: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6ACAAA1D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51,-0.02]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 w14:paraId="7BED0C7F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0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50056EFA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30,0.17]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14:paraId="7B7F5CFC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17.84</w:t>
            </w: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601F2C87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21.95,-13.73]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 w14:paraId="6185B1A1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5</w:t>
            </w: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60FC5D94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4,0.05]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4C9EECC7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0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07EE6B5C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01,0.00]</w:t>
            </w:r>
          </w:p>
        </w:tc>
      </w:tr>
      <w:tr w:rsidR="00035E5E" w:rsidRPr="00726644" w14:paraId="3921887A" w14:textId="77777777" w:rsidTr="007952E5">
        <w:trPr>
          <w:gridAfter w:val="1"/>
          <w:wAfter w:w="680" w:type="pct"/>
          <w:trHeight w:val="20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741732DD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Qual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14:paraId="39074CFC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68212D65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14:paraId="5BD77154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73238418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 w14:paraId="348F9218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02E4627D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14:paraId="0EA2F8A1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1D28FA35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 w14:paraId="21FC5263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67F15AB5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3131BB2E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5BE69CFD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</w:tr>
      <w:tr w:rsidR="00035E5E" w:rsidRPr="00726644" w14:paraId="34B70629" w14:textId="77777777" w:rsidTr="007952E5">
        <w:trPr>
          <w:gridAfter w:val="1"/>
          <w:wAfter w:w="680" w:type="pct"/>
          <w:trHeight w:val="20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567D7FBE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1.Qual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14:paraId="279A8A8B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6EC1CD43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47,0.51]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14:paraId="1BEC6A38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0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57B3A8F4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39,0.23]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 w14:paraId="226584D7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0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2BA5EAAC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33,0.27]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14:paraId="172895AA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2.0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0B0251AF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7.26,3.19]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 w14:paraId="3D820C2D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4119E487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00,0.01]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1960E224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0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34D0436A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01,0.00]</w:t>
            </w:r>
          </w:p>
        </w:tc>
      </w:tr>
      <w:tr w:rsidR="00035E5E" w:rsidRPr="00726644" w14:paraId="662728B0" w14:textId="77777777" w:rsidTr="007952E5">
        <w:trPr>
          <w:gridAfter w:val="1"/>
          <w:wAfter w:w="680" w:type="pct"/>
          <w:trHeight w:val="20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6C7425C3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2.Qual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14:paraId="3ED9A5FF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3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3EC200BA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95,0.23]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14:paraId="33A2B849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1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0484A4C3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52,0.23]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 w14:paraId="6FB170F4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1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05472F9D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55,0.17]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14:paraId="16FA4DF7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2.4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1B8DAB7D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8.78,3.80]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 w14:paraId="798257DC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18717CCC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00,0.01]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54CD6AE9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01</w:t>
            </w: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678B4D73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02,-0.00]</w:t>
            </w:r>
          </w:p>
        </w:tc>
      </w:tr>
      <w:tr w:rsidR="00035E5E" w:rsidRPr="00726644" w14:paraId="232D5485" w14:textId="77777777" w:rsidTr="007952E5">
        <w:trPr>
          <w:gridAfter w:val="1"/>
          <w:wAfter w:w="680" w:type="pct"/>
          <w:trHeight w:val="20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0750E812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3.Qual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14:paraId="45E39EE1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4852FB40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54,0.55]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14:paraId="327D941A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1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16A778B9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52,0.17]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 w14:paraId="31CF0B6D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3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6EF6339B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65,0.01]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14:paraId="7626A76F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43F23D58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5.78,5.81]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 w14:paraId="56A1F554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0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1E4D836A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01,0.01]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1EB74E07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02</w:t>
            </w: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7939382F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03,-0.01]</w:t>
            </w:r>
          </w:p>
        </w:tc>
      </w:tr>
      <w:tr w:rsidR="00035E5E" w:rsidRPr="00726644" w14:paraId="6044C5AB" w14:textId="77777777" w:rsidTr="007952E5">
        <w:trPr>
          <w:gridAfter w:val="1"/>
          <w:wAfter w:w="680" w:type="pct"/>
          <w:trHeight w:val="20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1D102618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Disab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14:paraId="0F922DE7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75F7BFD2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14:paraId="3C86D160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1B1B33E8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 w14:paraId="7DA31190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73E5A9AF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14:paraId="4CAB9FD3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6F1F483A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 w14:paraId="09CB1789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4F52974B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2E82FEC0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7273D1CE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</w:tr>
      <w:tr w:rsidR="00035E5E" w:rsidRPr="00726644" w14:paraId="7070EF26" w14:textId="77777777" w:rsidTr="007952E5">
        <w:trPr>
          <w:gridAfter w:val="1"/>
          <w:wAfter w:w="680" w:type="pct"/>
          <w:trHeight w:val="20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49601872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1.Disab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14:paraId="0696B9C4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65</w:t>
            </w: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5F613A57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1.28,-0.03]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14:paraId="300806E7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3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3EFDA9F4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09,0.71]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 w14:paraId="246DCDE8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2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23811613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17,0.59]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14:paraId="2A3893BF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3.3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5788CCBE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3.36,9.97]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 w14:paraId="29537804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022FF81D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00,0.01]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054E2F07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0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236EE5C1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01,0.01]</w:t>
            </w:r>
          </w:p>
        </w:tc>
      </w:tr>
      <w:tr w:rsidR="00035E5E" w:rsidRPr="00726644" w14:paraId="0309F261" w14:textId="77777777" w:rsidTr="007952E5">
        <w:trPr>
          <w:gridAfter w:val="1"/>
          <w:wAfter w:w="680" w:type="pct"/>
          <w:trHeight w:val="20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379371CA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SRhealth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14:paraId="2E8120AF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2ACFAC4C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14:paraId="7C11A776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4C52617D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 w14:paraId="0F72C990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41AB41ED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14:paraId="620CE5CE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23D8FF55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 w14:paraId="6EB67E93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6A22D193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54CEDE20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1F2C56C8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</w:tr>
      <w:tr w:rsidR="00035E5E" w:rsidRPr="00726644" w14:paraId="1B03BCBF" w14:textId="77777777" w:rsidTr="007952E5">
        <w:trPr>
          <w:gridAfter w:val="1"/>
          <w:wAfter w:w="680" w:type="pct"/>
          <w:trHeight w:val="20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2FA41DCD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1.SRhealth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14:paraId="4617FB8B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2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2119EB93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25,0.72]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14:paraId="7A6F2557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14F86AA0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22,0.39]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 w14:paraId="191F44E2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32</w:t>
            </w: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5FA253E3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3,0.62]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14:paraId="717917BC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2.5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4D907331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7.72,2.55]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 w14:paraId="7492FA26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45937133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00,0.01]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446A92DC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4790D9E3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00,0.01]</w:t>
            </w:r>
          </w:p>
        </w:tc>
      </w:tr>
      <w:tr w:rsidR="00035E5E" w:rsidRPr="00726644" w14:paraId="449E4638" w14:textId="77777777" w:rsidTr="007952E5">
        <w:trPr>
          <w:gridAfter w:val="1"/>
          <w:wAfter w:w="680" w:type="pct"/>
          <w:trHeight w:val="20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796CB8B6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2.SRhealth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14:paraId="5AF70957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2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522E25BF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28,0.79]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14:paraId="4F6AF3BE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55159451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29,0.39]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 w14:paraId="37E7CE87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3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52EAE87C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02,0.63]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14:paraId="18E5B5EA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1.9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3F8095D1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7.74,3.75]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 w14:paraId="2029033A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1</w:t>
            </w: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606D9385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2]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66C15225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217946CF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01,0.01]</w:t>
            </w:r>
          </w:p>
        </w:tc>
      </w:tr>
      <w:tr w:rsidR="00035E5E" w:rsidRPr="00726644" w14:paraId="23269B1F" w14:textId="77777777" w:rsidTr="007952E5">
        <w:trPr>
          <w:gridAfter w:val="1"/>
          <w:wAfter w:w="680" w:type="pct"/>
          <w:trHeight w:val="20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06F8B614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3.SRhealth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14:paraId="0E6DC7AE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1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24920A59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89,0.59]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14:paraId="11A3AB49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4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4EEED6C7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02,0.92]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 w14:paraId="3BB2602B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58</w:t>
            </w: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45201D39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13,1.04]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14:paraId="7C0DF81C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2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3EF4334C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7.63,8.17]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 w14:paraId="2EA39AEA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557AD9A0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00,0.02]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64FBA810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256B5EF5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01,0.01]</w:t>
            </w:r>
          </w:p>
        </w:tc>
      </w:tr>
      <w:tr w:rsidR="00035E5E" w:rsidRPr="00726644" w14:paraId="0E5D0FA6" w14:textId="77777777" w:rsidTr="007952E5">
        <w:trPr>
          <w:gridAfter w:val="1"/>
          <w:wAfter w:w="680" w:type="pct"/>
          <w:trHeight w:val="20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1B19BDFE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4.SRhealth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14:paraId="459A88EC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8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5483A2CB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95,2.59]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14:paraId="59093683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3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517D2797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1.49,0.76]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 w14:paraId="4964AA31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1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35E1E794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1.26,0.89]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14:paraId="367DE113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2.7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1630543F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16.08,21.61]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 w14:paraId="639EDFE5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0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61003A65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05,0.00]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60CD1C3E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37C1516A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02,0.03]</w:t>
            </w:r>
          </w:p>
        </w:tc>
      </w:tr>
      <w:tr w:rsidR="00035E5E" w:rsidRPr="00726644" w14:paraId="66BA5358" w14:textId="77777777" w:rsidTr="007952E5">
        <w:trPr>
          <w:gridAfter w:val="1"/>
          <w:wAfter w:w="680" w:type="pct"/>
          <w:trHeight w:val="20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232E195D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NSSEC_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14:paraId="3A8FD842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3B681CCA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14:paraId="24254FCB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4672F37D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 w14:paraId="42F3ECF5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22D65816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14:paraId="13FDF8BF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113C6612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 w14:paraId="7CEAECF0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5B90A082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566A75AA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4D30DDD0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</w:tr>
      <w:tr w:rsidR="00035E5E" w:rsidRPr="00726644" w14:paraId="6AD4E987" w14:textId="77777777" w:rsidTr="007952E5">
        <w:trPr>
          <w:gridAfter w:val="1"/>
          <w:wAfter w:w="680" w:type="pct"/>
          <w:trHeight w:val="20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151C4E8F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1.NSSEC_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14:paraId="79FE7387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1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31A2E8FF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64,0.26]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14:paraId="51D1484A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1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64CF2DED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14,0.44]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 w14:paraId="7B21BE47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37</w:t>
            </w: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588D9A2F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10,0.65]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14:paraId="4B60E899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4.1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5FC80228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8.92,0.66]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 w14:paraId="7F6274D1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1</w:t>
            </w: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7F28718E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1]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4D9949B3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0CAD2E46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00,0.01]</w:t>
            </w:r>
          </w:p>
        </w:tc>
      </w:tr>
      <w:tr w:rsidR="00035E5E" w:rsidRPr="00726644" w14:paraId="32E39A12" w14:textId="77777777" w:rsidTr="007952E5">
        <w:trPr>
          <w:gridAfter w:val="1"/>
          <w:wAfter w:w="680" w:type="pct"/>
          <w:trHeight w:val="20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050FBF6E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2.NSSEC_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14:paraId="482F9B47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6564D519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55,0.69]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14:paraId="685005E8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3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60FF8FB6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01,0.78]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 w14:paraId="473931AD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52</w:t>
            </w: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78339DA6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14,0.90]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14:paraId="6F33E768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2.1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35417598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4.45,8.77]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 w14:paraId="25E46B98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4700708C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01,0.01]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76EA8BE3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1</w:t>
            </w: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1F058C49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2]</w:t>
            </w:r>
          </w:p>
        </w:tc>
      </w:tr>
      <w:tr w:rsidR="00035E5E" w:rsidRPr="00726644" w14:paraId="589A6285" w14:textId="77777777" w:rsidTr="007952E5">
        <w:trPr>
          <w:gridAfter w:val="1"/>
          <w:wAfter w:w="680" w:type="pct"/>
          <w:trHeight w:val="20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609A7E4D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3.NSSEC_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14:paraId="21EC410B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1.7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7F87FA24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2.74,6.24]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14:paraId="1E942B4B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8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354DAB99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3.69,2.02]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 w14:paraId="7FBCCDC4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6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092ED975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3.42,2.05]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14:paraId="65591DB7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18.3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26D5E8DF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29.47,66.18]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 w14:paraId="3F8F2D7F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72D12F36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06,0.07]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5E0D0ECB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0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35FD7C68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09,0.04]</w:t>
            </w:r>
          </w:p>
        </w:tc>
      </w:tr>
      <w:tr w:rsidR="00035E5E" w:rsidRPr="00726644" w14:paraId="2A95A24A" w14:textId="77777777" w:rsidTr="007952E5">
        <w:trPr>
          <w:gridAfter w:val="1"/>
          <w:wAfter w:w="680" w:type="pct"/>
          <w:trHeight w:val="20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35C25FC2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4.NSSEC_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14:paraId="7CE06E57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4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48F5E9C7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1.24,0.43]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14:paraId="1D165FF8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3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7E6C7D6A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14,0.91]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 w14:paraId="231440EC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59</w:t>
            </w: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5B0B697C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8,1.10]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14:paraId="5FDAAC63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8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631432D8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7.99,9.74]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 w14:paraId="009A79B0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1</w:t>
            </w: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413B0890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2]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10C45BED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0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58074958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01,0.01]</w:t>
            </w:r>
          </w:p>
        </w:tc>
      </w:tr>
      <w:tr w:rsidR="00035E5E" w:rsidRPr="00726644" w14:paraId="37E190F5" w14:textId="77777777" w:rsidTr="007952E5">
        <w:trPr>
          <w:gridAfter w:val="1"/>
          <w:wAfter w:w="680" w:type="pct"/>
          <w:trHeight w:val="20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497FCB3F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BMIC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14:paraId="46A50BF9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44C9325D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14:paraId="759DEAA1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463F2251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 w14:paraId="7F1452C4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49B82522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14:paraId="387573FA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0CEF0382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 w14:paraId="566F735B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0CA9506A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567EAAA1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5464BE33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</w:tr>
      <w:tr w:rsidR="00035E5E" w:rsidRPr="00726644" w14:paraId="5415B8A7" w14:textId="77777777" w:rsidTr="007952E5">
        <w:trPr>
          <w:gridAfter w:val="1"/>
          <w:wAfter w:w="680" w:type="pct"/>
          <w:trHeight w:val="20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6382C617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1.BMIC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14:paraId="2AF65E50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55</w:t>
            </w: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488CE380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12,0.99]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14:paraId="6000876E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31</w:t>
            </w: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0F587050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3,0.58]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 w14:paraId="4ED96F60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2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06928634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01,0.52]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14:paraId="3E332194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9.92</w:t>
            </w: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4A9BF671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5.26,14.58]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 w14:paraId="4F3C344E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02</w:t>
            </w: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53AF6D80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02,-0.01]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0C08A730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0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43028E31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01,0.01]</w:t>
            </w:r>
          </w:p>
        </w:tc>
      </w:tr>
      <w:tr w:rsidR="00035E5E" w:rsidRPr="00726644" w14:paraId="340AD57A" w14:textId="77777777" w:rsidTr="007952E5">
        <w:trPr>
          <w:gridAfter w:val="1"/>
          <w:wAfter w:w="680" w:type="pct"/>
          <w:trHeight w:val="20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6059CA1D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2.BMIC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14:paraId="6FABA681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87</w:t>
            </w: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271F9940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38,1.37]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14:paraId="024705CB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97</w:t>
            </w: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79B5F28B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65,1.28]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 w14:paraId="5426A85F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84</w:t>
            </w: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6A16283D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54,1.14]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14:paraId="6F12A34B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25.81</w:t>
            </w: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390F6D1B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20.55,31.08]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 w14:paraId="104D0FDE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03</w:t>
            </w: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776683B3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04,-0.02]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32D751E1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0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096CF54A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01,0.01]</w:t>
            </w:r>
          </w:p>
        </w:tc>
      </w:tr>
      <w:tr w:rsidR="00035E5E" w:rsidRPr="00726644" w14:paraId="4648CD56" w14:textId="77777777" w:rsidTr="007952E5">
        <w:trPr>
          <w:gridAfter w:val="1"/>
          <w:wAfter w:w="680" w:type="pct"/>
          <w:trHeight w:val="20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1EAC68A3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3.BMIC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14:paraId="5736FB59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9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73555FC5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25,2.10]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14:paraId="2D47EBA0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2.41</w:t>
            </w: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3B2711B2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1.67,3.16]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 w14:paraId="64DEB8D2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1.90</w:t>
            </w: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4F65445A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1.18,2.61]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14:paraId="7AFC1865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49.23</w:t>
            </w: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3440C384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36.72,61.73]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 w14:paraId="167814B4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04</w:t>
            </w: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17BEFBBC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06,-0.03]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14CC1392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74178B52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01,0.03]</w:t>
            </w:r>
          </w:p>
        </w:tc>
      </w:tr>
      <w:tr w:rsidR="00035E5E" w:rsidRPr="00726644" w14:paraId="38EDC326" w14:textId="77777777" w:rsidTr="007952E5">
        <w:trPr>
          <w:gridAfter w:val="1"/>
          <w:wAfter w:w="680" w:type="pct"/>
          <w:trHeight w:val="20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71FA4284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4.BMIC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14:paraId="28D6BFD6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4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518A2E36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82,1.80]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14:paraId="3D1BB3AC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1.44</w:t>
            </w: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6AC89018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60,2.27]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 w14:paraId="2B4CD4EB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1.37</w:t>
            </w: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3D90F9F0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57,2.16]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14:paraId="7DD1395C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30.08</w:t>
            </w: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5E928212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16.15,44.02]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 w14:paraId="05D387F2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0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1F131280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02,0.01]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39B98C32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1E442FE2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01,0.02]</w:t>
            </w:r>
          </w:p>
        </w:tc>
      </w:tr>
      <w:tr w:rsidR="00035E5E" w:rsidRPr="00726644" w14:paraId="656B4A08" w14:textId="77777777" w:rsidTr="007952E5">
        <w:trPr>
          <w:gridAfter w:val="1"/>
          <w:wAfter w:w="680" w:type="pct"/>
          <w:trHeight w:val="20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14645EAD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OccAct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14:paraId="6990CC77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7300E537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14:paraId="04667615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69CCA3EC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 w14:paraId="6AB97996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687A5C10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14:paraId="392AB338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362A4A47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 w14:paraId="050F9B4F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42C5E829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3D684B28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65180456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</w:tr>
      <w:tr w:rsidR="00035E5E" w:rsidRPr="00726644" w14:paraId="62C3447E" w14:textId="77777777" w:rsidTr="007952E5">
        <w:trPr>
          <w:gridAfter w:val="1"/>
          <w:wAfter w:w="680" w:type="pct"/>
          <w:trHeight w:val="20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6003F93C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1.OccAct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14:paraId="137D54F5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1.53</w:t>
            </w: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4A30EC88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2.05,-1.01]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14:paraId="51EEF9B8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1.79</w:t>
            </w: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57EED94A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1.46,2.12]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 w14:paraId="0112D6BC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1.98</w:t>
            </w: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4AC49E86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1.67,2.30]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14:paraId="7402454E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2.1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1629C9B5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3.42,7.70]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 w14:paraId="486DF966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4</w:t>
            </w: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3E058995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3,0.04]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757BF690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2</w:t>
            </w: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2FAEDF8F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1,0.02]</w:t>
            </w:r>
          </w:p>
        </w:tc>
      </w:tr>
      <w:tr w:rsidR="00035E5E" w:rsidRPr="00726644" w14:paraId="5F5EE46D" w14:textId="77777777" w:rsidTr="007952E5">
        <w:trPr>
          <w:gridAfter w:val="1"/>
          <w:wAfter w:w="680" w:type="pct"/>
          <w:trHeight w:val="20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782783EA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2.OccAct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14:paraId="1EFCA8A9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1.34</w:t>
            </w: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5DDF3096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1.82,-0.85]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14:paraId="5657D87C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1.46</w:t>
            </w: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0318FFC4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1.15,1.77]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 w14:paraId="7118B933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2.19</w:t>
            </w: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5C85BFCE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1.89,2.48]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14:paraId="121C305C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3.4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5E77E9D3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1.76,8.60]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 w14:paraId="61F1B3C7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4</w:t>
            </w: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108AC258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4,0.05]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364E76C5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2</w:t>
            </w: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7B2F445F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1,0.03]</w:t>
            </w:r>
          </w:p>
        </w:tc>
      </w:tr>
      <w:tr w:rsidR="00035E5E" w:rsidRPr="00726644" w14:paraId="0F031B9D" w14:textId="77777777" w:rsidTr="007952E5">
        <w:trPr>
          <w:gridAfter w:val="1"/>
          <w:wAfter w:w="680" w:type="pct"/>
          <w:trHeight w:val="20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566E0370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3.OccAct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14:paraId="5586B15C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98</w:t>
            </w: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2B4EEFD0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1.92,-0.04]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14:paraId="0E52CCCA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1.80</w:t>
            </w: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19872D23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1.20,2.39]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 w14:paraId="71DB63B0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3.09</w:t>
            </w: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088C5E30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2.52,3.66]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14:paraId="0C0605AC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6.2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5E144DBB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3.74,16.22]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 w14:paraId="51EC79E8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6</w:t>
            </w: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780D9C2F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5,0.07]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3D2DAE49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3</w:t>
            </w: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1C840010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1,0.04]</w:t>
            </w:r>
          </w:p>
        </w:tc>
      </w:tr>
      <w:tr w:rsidR="00035E5E" w:rsidRPr="00726644" w14:paraId="799CD2D5" w14:textId="77777777" w:rsidTr="007952E5">
        <w:trPr>
          <w:gridAfter w:val="1"/>
          <w:wAfter w:w="680" w:type="pct"/>
          <w:trHeight w:val="20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0547198D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Smoking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14:paraId="13ABDC97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433A4055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14:paraId="2CC2CE8D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487AD09D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 w14:paraId="2AA1E543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1FE50718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14:paraId="304DEFB3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38F1608C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 w14:paraId="0829362F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30105CB3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7EC11EA2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51C1245D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</w:tr>
      <w:tr w:rsidR="00035E5E" w:rsidRPr="00726644" w14:paraId="0AB3DE07" w14:textId="77777777" w:rsidTr="007952E5">
        <w:trPr>
          <w:gridAfter w:val="1"/>
          <w:wAfter w:w="680" w:type="pct"/>
          <w:trHeight w:val="20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1051276C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1.Smoking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14:paraId="14621F65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3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135B3245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04,0.76]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14:paraId="2CA44CF8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34</w:t>
            </w: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3629A002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60,-0.09]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 w14:paraId="75EC455D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1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042DFC6C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40,0.09]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14:paraId="7339639E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4.67</w:t>
            </w: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7BAFA0ED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8.91,-0.42]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 w14:paraId="17161C54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0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464977A4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01,0.00]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0B7FA01B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0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3A2DD0E6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01,0.00]</w:t>
            </w:r>
          </w:p>
        </w:tc>
      </w:tr>
      <w:tr w:rsidR="00035E5E" w:rsidRPr="00726644" w14:paraId="65B5B2FC" w14:textId="77777777" w:rsidTr="007952E5">
        <w:trPr>
          <w:gridAfter w:val="1"/>
          <w:wAfter w:w="680" w:type="pct"/>
          <w:trHeight w:val="20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3159572F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2.Smoking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14:paraId="4B727918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7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019C7174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1.57,0.15]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14:paraId="69B9198C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1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7D1608B7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65,0.45]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 w14:paraId="51595F9F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1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6CB63C70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66,0.39]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14:paraId="26398130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7.6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071DC284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16.88,1.50]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 w14:paraId="1F8156CB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0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3FEB7FB0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02,0.01]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488E69E4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0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1A811956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02,0.01]</w:t>
            </w:r>
          </w:p>
        </w:tc>
      </w:tr>
      <w:tr w:rsidR="00035E5E" w:rsidRPr="00726644" w14:paraId="18ECE1B3" w14:textId="77777777" w:rsidTr="007952E5">
        <w:trPr>
          <w:gridAfter w:val="1"/>
          <w:wAfter w:w="680" w:type="pct"/>
          <w:trHeight w:val="20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06A056FA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3.Smoking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14:paraId="503557BC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4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2973B9DD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1.08,0.12]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14:paraId="57AE22B5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2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4E766846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18,0.58]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 w14:paraId="2F8B1C33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2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06C5910B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14,0.59]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14:paraId="645A1588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5.1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6EF8E7A2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11.57,1.18]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 w14:paraId="5E5D1F64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01</w:t>
            </w: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358A2B00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02,-0.00]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10A07984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01</w:t>
            </w: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7762809C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02,-0.00]</w:t>
            </w:r>
          </w:p>
        </w:tc>
      </w:tr>
      <w:tr w:rsidR="00035E5E" w:rsidRPr="00726644" w14:paraId="3053F80C" w14:textId="77777777" w:rsidTr="007952E5">
        <w:trPr>
          <w:gridAfter w:val="1"/>
          <w:wAfter w:w="680" w:type="pct"/>
          <w:trHeight w:val="20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529B61C6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wake_time_h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14:paraId="2E02C94A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33</w:t>
            </w: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3BF0E5FD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53,-0.13]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14:paraId="23B3E70A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0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47B33317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13,0.12]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 w14:paraId="40BBC5A2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0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7E99AE3E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15,0.10]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14:paraId="68BE6AEB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8.37</w:t>
            </w: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6C18B6E0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10.50,-6.23]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 w14:paraId="25172BEA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2</w:t>
            </w: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04FC7F36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2,0.02]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65A8EDDE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1CBA40C8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00,0.01]</w:t>
            </w:r>
          </w:p>
        </w:tc>
      </w:tr>
      <w:tr w:rsidR="00035E5E" w:rsidRPr="00726644" w14:paraId="113D2B6A" w14:textId="77777777" w:rsidTr="007952E5">
        <w:trPr>
          <w:gridAfter w:val="1"/>
          <w:wAfter w:w="680" w:type="pct"/>
          <w:trHeight w:val="20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14:paraId="205FB176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avg_daily_n_stps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14:paraId="1227D230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 w14:paraId="1CB73882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14:paraId="3BFF8820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5516169B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 w14:paraId="4B6E1020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586D70F8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14:paraId="7993AFA9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2</w:t>
            </w: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31C6D0DE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2,0.02]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 w14:paraId="2125D3AE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433677CD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</w:tcPr>
          <w:p w14:paraId="1B9ED927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14:paraId="37FD734D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</w:tr>
      <w:tr w:rsidR="00035E5E" w:rsidRPr="00726644" w14:paraId="1DDCF7E9" w14:textId="77777777" w:rsidTr="007952E5">
        <w:trPr>
          <w:gridAfter w:val="1"/>
          <w:wAfter w:w="680" w:type="pct"/>
          <w:trHeight w:val="20"/>
        </w:trPr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B73E32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_cons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DA094F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35.69</w:t>
            </w: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A4135D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32.40,38.99]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878D68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4.50</w:t>
            </w: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48B894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2.40,6.59]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DDF1E3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4.30</w:t>
            </w: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956F6D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2.29,6.30]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E079E6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144.73</w:t>
            </w: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B1231B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109.68,179.79]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79F412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08</w:t>
            </w: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952B5D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13,-0.03]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AD3393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19</w:t>
            </w: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A06F5C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14,0.24]</w:t>
            </w:r>
          </w:p>
        </w:tc>
      </w:tr>
      <w:tr w:rsidR="00035E5E" w:rsidRPr="00726644" w14:paraId="5638E3EC" w14:textId="77777777" w:rsidTr="007952E5">
        <w:trPr>
          <w:gridAfter w:val="1"/>
          <w:wAfter w:w="680" w:type="pct"/>
          <w:trHeight w:val="20"/>
        </w:trPr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1F772B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p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2B7812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AA475E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80D2AB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1EA4CA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A4BBD6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C6F482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9EEB0F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AC4B08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762A94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4C263D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63CE06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E38A2F" w14:textId="77777777" w:rsidR="00035E5E" w:rsidRPr="00726644" w:rsidRDefault="00035E5E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</w:tr>
      <w:tr w:rsidR="00F01416" w:rsidRPr="00726644" w14:paraId="2182386B" w14:textId="77777777" w:rsidTr="007952E5">
        <w:trPr>
          <w:trHeight w:val="20"/>
        </w:trPr>
        <w:tc>
          <w:tcPr>
            <w:tcW w:w="5000" w:type="pct"/>
            <w:gridSpan w:val="14"/>
            <w:tcBorders>
              <w:top w:val="single" w:sz="4" w:space="0" w:color="auto"/>
              <w:left w:val="nil"/>
              <w:right w:val="nil"/>
            </w:tcBorders>
          </w:tcPr>
          <w:p w14:paraId="5F8CAD13" w14:textId="77777777" w:rsidR="00F01416" w:rsidRPr="00726644" w:rsidRDefault="00F01416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95% confidence intervals in brackets</w:t>
            </w:r>
          </w:p>
          <w:p w14:paraId="32D891A9" w14:textId="77777777" w:rsidR="00F01416" w:rsidRPr="00726644" w:rsidRDefault="00F01416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</w:t>
            </w: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 xml:space="preserve"> </w:t>
            </w:r>
            <w:r w:rsidRPr="00726644">
              <w:rPr>
                <w:rFonts w:ascii="Times New Roman" w:hAnsi="Times New Roman" w:cs="Times New Roman"/>
                <w:i/>
                <w:iCs/>
                <w:kern w:val="0"/>
                <w:sz w:val="14"/>
                <w:szCs w:val="14"/>
                <w:lang w:val="en-US"/>
              </w:rPr>
              <w:t>p</w:t>
            </w: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 xml:space="preserve"> &lt; 0.05, </w:t>
            </w: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</w:t>
            </w: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 xml:space="preserve"> </w:t>
            </w:r>
            <w:r w:rsidRPr="00726644">
              <w:rPr>
                <w:rFonts w:ascii="Times New Roman" w:hAnsi="Times New Roman" w:cs="Times New Roman"/>
                <w:i/>
                <w:iCs/>
                <w:kern w:val="0"/>
                <w:sz w:val="14"/>
                <w:szCs w:val="14"/>
                <w:lang w:val="en-US"/>
              </w:rPr>
              <w:t>p</w:t>
            </w: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 xml:space="preserve"> &lt; 0.01, </w:t>
            </w: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 xml:space="preserve"> </w:t>
            </w:r>
            <w:r w:rsidRPr="00726644">
              <w:rPr>
                <w:rFonts w:ascii="Times New Roman" w:hAnsi="Times New Roman" w:cs="Times New Roman"/>
                <w:i/>
                <w:iCs/>
                <w:kern w:val="0"/>
                <w:sz w:val="14"/>
                <w:szCs w:val="14"/>
                <w:lang w:val="en-US"/>
              </w:rPr>
              <w:t>p</w:t>
            </w:r>
            <w:r w:rsidRPr="0072664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 xml:space="preserve"> &lt; 0.001</w:t>
            </w:r>
          </w:p>
          <w:p w14:paraId="3958DF7B" w14:textId="77777777" w:rsidR="00F01416" w:rsidRPr="00726644" w:rsidRDefault="00F01416" w:rsidP="007952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</w:tr>
    </w:tbl>
    <w:p w14:paraId="71281D57" w14:textId="77777777" w:rsidR="00F01416" w:rsidRDefault="00F01416" w:rsidP="00F0141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5390F9A" w14:textId="77777777" w:rsidR="00653ED1" w:rsidRDefault="00653ED1" w:rsidP="00F0141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A1A3019" w14:textId="77777777" w:rsidR="00653ED1" w:rsidRDefault="00653ED1" w:rsidP="00F0141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00E1AB2" w14:textId="77777777" w:rsidR="00653ED1" w:rsidRDefault="00653ED1" w:rsidP="00F0141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48F7167" w14:textId="77777777" w:rsidR="00653ED1" w:rsidRDefault="00653ED1" w:rsidP="00F0141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E5D34E3" w14:textId="77777777" w:rsidR="00653ED1" w:rsidRDefault="00653ED1" w:rsidP="00F0141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658498D" w14:textId="77777777" w:rsidR="00F01416" w:rsidRDefault="00F01416" w:rsidP="00F0141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70CDBDE" w14:textId="77777777" w:rsidR="00F01416" w:rsidRDefault="00F01416" w:rsidP="00F0141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C0AA963" w14:textId="77777777" w:rsidR="00F01416" w:rsidRDefault="00F01416" w:rsidP="00F0141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C26BFB0" w14:textId="77777777" w:rsidR="00F01416" w:rsidRDefault="00F01416" w:rsidP="00F0141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F8C11E9" w14:textId="77777777" w:rsidR="00F01416" w:rsidRPr="00F01416" w:rsidRDefault="00F01416" w:rsidP="00F0141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E752038" w14:textId="77777777" w:rsidR="00F01416" w:rsidRPr="00F01416" w:rsidRDefault="00F01416" w:rsidP="00F0141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C6FF8EB" w14:textId="77777777" w:rsidR="00F01416" w:rsidRPr="00F01416" w:rsidRDefault="00F01416" w:rsidP="00F0141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31019EE" w14:textId="77777777" w:rsidR="00F01416" w:rsidRPr="00F01416" w:rsidRDefault="00F01416" w:rsidP="00F0141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E6F0768" w14:textId="77777777" w:rsidR="00F01416" w:rsidRPr="00F01416" w:rsidRDefault="00F01416" w:rsidP="00F0141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2AF3E6A" w14:textId="77777777" w:rsidR="00F01416" w:rsidRPr="00F01416" w:rsidRDefault="00F01416" w:rsidP="00F0141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B596DC1" w14:textId="77777777" w:rsidR="00F01416" w:rsidRPr="00F01416" w:rsidRDefault="00F01416" w:rsidP="00F0141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1B560FF" w14:textId="77777777" w:rsidR="00F01416" w:rsidRPr="00F01416" w:rsidRDefault="00F01416" w:rsidP="00F0141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23CF402" w14:textId="77777777" w:rsidR="00F01416" w:rsidRPr="00F01416" w:rsidRDefault="00F01416" w:rsidP="00F0141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EFA8074" w14:textId="77777777" w:rsidR="00F01416" w:rsidRPr="00F01416" w:rsidRDefault="00F01416" w:rsidP="00F0141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5469C0B" w14:textId="77777777" w:rsidR="00F01416" w:rsidRPr="00F01416" w:rsidRDefault="00F01416" w:rsidP="00F0141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2B0626B" w14:textId="77777777" w:rsidR="00F01416" w:rsidRPr="00F01416" w:rsidRDefault="00F01416" w:rsidP="00F0141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E5462F4" w14:textId="77777777" w:rsidR="00F01416" w:rsidRPr="00F01416" w:rsidRDefault="00F01416" w:rsidP="00F01416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5000" w:type="pct"/>
        <w:tblLook w:val="0000" w:firstRow="0" w:lastRow="0" w:firstColumn="0" w:lastColumn="0" w:noHBand="0" w:noVBand="0"/>
      </w:tblPr>
      <w:tblGrid>
        <w:gridCol w:w="971"/>
        <w:gridCol w:w="702"/>
        <w:gridCol w:w="1050"/>
        <w:gridCol w:w="612"/>
        <w:gridCol w:w="912"/>
        <w:gridCol w:w="633"/>
        <w:gridCol w:w="912"/>
        <w:gridCol w:w="633"/>
        <w:gridCol w:w="912"/>
        <w:gridCol w:w="702"/>
        <w:gridCol w:w="1119"/>
        <w:gridCol w:w="673"/>
        <w:gridCol w:w="1016"/>
        <w:gridCol w:w="788"/>
        <w:gridCol w:w="1050"/>
        <w:gridCol w:w="690"/>
        <w:gridCol w:w="1025"/>
      </w:tblGrid>
      <w:tr w:rsidR="00ED34EA" w:rsidRPr="00D803F4" w14:paraId="56D4008C" w14:textId="77777777" w:rsidTr="007952E5">
        <w:trPr>
          <w:trHeight w:val="20"/>
        </w:trPr>
        <w:tc>
          <w:tcPr>
            <w:tcW w:w="5000" w:type="pct"/>
            <w:gridSpan w:val="1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CBB463" w14:textId="31E5F3AD" w:rsidR="00ED34EA" w:rsidRPr="009A3C92" w:rsidRDefault="00A96FCC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 w:rsidRPr="009A3C92"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  <w:t xml:space="preserve">Table. s3. </w:t>
            </w:r>
            <w:r w:rsidR="00ED34EA" w:rsidRPr="009A3C92"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  <w:t>Sensitivity analyses regressions (excluding EU-SILC severely hampered and some extent).</w:t>
            </w:r>
          </w:p>
        </w:tc>
      </w:tr>
      <w:tr w:rsidR="00ED34EA" w:rsidRPr="00D803F4" w14:paraId="11D2ED1F" w14:textId="77777777" w:rsidTr="007952E5">
        <w:trPr>
          <w:trHeight w:val="20"/>
        </w:trPr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25D8BF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F8E1B8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(1)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F80A83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B8260B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(2)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9867C3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D16FAB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(3)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B5C610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7C56F0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(4)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200A3C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35597D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(5)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B70B5F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3BF1D6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(6)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B96CAB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8AB25E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(7)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E97640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6A2E46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(8)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7E06AD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</w:tr>
      <w:tr w:rsidR="00ED34EA" w:rsidRPr="00D803F4" w14:paraId="757E2FFC" w14:textId="77777777" w:rsidTr="007952E5">
        <w:trPr>
          <w:trHeight w:val="2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63DF82AB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14:paraId="10A4D41C" w14:textId="77777777" w:rsidR="00ED34EA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N</w:t>
            </w:r>
          </w:p>
          <w:p w14:paraId="1E69DE90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upev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5E8BEA1D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14:paraId="38A15664" w14:textId="77777777" w:rsidR="00ED34EA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upr_</w:t>
            </w:r>
          </w:p>
          <w:p w14:paraId="207C1DD6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ur_h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5491569C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14:paraId="66B47D87" w14:textId="77777777" w:rsidR="00ED34EA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Std</w:t>
            </w:r>
          </w:p>
          <w:p w14:paraId="3540A299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dur_h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0BAA9968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14:paraId="2ACBEBBF" w14:textId="77777777" w:rsidR="00ED34EA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Stp</w:t>
            </w:r>
          </w:p>
          <w:p w14:paraId="6C1FC45E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dur_h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19BD3D04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14:paraId="0BDA8777" w14:textId="77777777" w:rsidR="00ED34EA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N</w:t>
            </w:r>
          </w:p>
          <w:p w14:paraId="598B9EDF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s</w:t>
            </w: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tpev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14:paraId="5C5AA528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14:paraId="1C7EC8B3" w14:textId="77777777" w:rsidR="00ED34EA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Dur</w:t>
            </w:r>
          </w:p>
          <w:p w14:paraId="46E63459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stpev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08731274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14:paraId="419790A2" w14:textId="77777777" w:rsidR="00ED34EA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Stps</w:t>
            </w:r>
          </w:p>
          <w:p w14:paraId="6E945BEF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per_stpev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4C97CBCC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</w:tcPr>
          <w:p w14:paraId="76722134" w14:textId="77777777" w:rsidR="00ED34EA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Stpw</w:t>
            </w:r>
          </w:p>
          <w:p w14:paraId="1370CEC4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cad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69B8E6E1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</w:tr>
      <w:tr w:rsidR="00ED34EA" w:rsidRPr="00D803F4" w14:paraId="09BCB7A0" w14:textId="77777777" w:rsidTr="007952E5">
        <w:trPr>
          <w:trHeight w:val="20"/>
        </w:trPr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03C61E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Sex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D43234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96F5C4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5F4A3B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AF6DCF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1476C4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1D16F7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06F2CB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9D599E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83F69D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98B44F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4A1B48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05782A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DFC963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3DA48C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DE5093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C5D657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</w:tr>
      <w:tr w:rsidR="00ED34EA" w:rsidRPr="00D803F4" w14:paraId="614C3CC7" w14:textId="77777777" w:rsidTr="007952E5">
        <w:trPr>
          <w:trHeight w:val="2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27DD3DCF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1.Sex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14:paraId="6D98E904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4.26</w:t>
            </w: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1E302ED9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3.23,5.29]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14:paraId="3981FFFE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36</w:t>
            </w: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4B467FDA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27,0.46]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14:paraId="6AA39A18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37</w:t>
            </w: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215B8B00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27,0.46]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14:paraId="4FF03147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0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4C9F4610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01,0.01]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14:paraId="154FA26A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13.72</w:t>
            </w: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14:paraId="2B1684BE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10.42,17.01]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14:paraId="19EF2466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3.18</w:t>
            </w: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06541973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3.67,-2.68]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14:paraId="636113B0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4.48</w:t>
            </w: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1E3D28A5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5.43,-3.52]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</w:tcPr>
          <w:p w14:paraId="2B4D1663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91</w:t>
            </w: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4760A2A4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38,1.44]</w:t>
            </w:r>
          </w:p>
        </w:tc>
      </w:tr>
      <w:tr w:rsidR="00ED34EA" w:rsidRPr="00D803F4" w14:paraId="4E58416A" w14:textId="77777777" w:rsidTr="007952E5">
        <w:trPr>
          <w:trHeight w:val="2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44C477E8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Qual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14:paraId="4038E269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6152BBE5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14:paraId="3DFF33A8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026D8A5A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14:paraId="3F615BC3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150A231C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14:paraId="40F1966E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0F24C8B7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14:paraId="1134C44A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14:paraId="305AFA04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14:paraId="2D362899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11C03174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14:paraId="1535E7A4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50043068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</w:tcPr>
          <w:p w14:paraId="4BC1D79A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66791645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</w:tr>
      <w:tr w:rsidR="00ED34EA" w:rsidRPr="00D803F4" w14:paraId="18E8FCFF" w14:textId="77777777" w:rsidTr="007952E5">
        <w:trPr>
          <w:trHeight w:val="2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2AD24C03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1.Qual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14:paraId="60BAD406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4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7A64C836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1.73,0.89]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14:paraId="0761BE40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4BCC4FD4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11,0.14]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14:paraId="781F42CA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62524A39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11,0.13]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14:paraId="09F65CE1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4B55D3FE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01,0.02]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14:paraId="36B29037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1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14:paraId="7B5358C1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4.00,4.37]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14:paraId="4780EEF5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1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385BF6CF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51,0.74]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14:paraId="3B1839D1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2B6EDFDE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1.17,1.26]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</w:tcPr>
          <w:p w14:paraId="578F126D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26C2C414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60,0.75]</w:t>
            </w:r>
          </w:p>
        </w:tc>
      </w:tr>
      <w:tr w:rsidR="00ED34EA" w:rsidRPr="00D803F4" w14:paraId="3147FC5C" w14:textId="77777777" w:rsidTr="007952E5">
        <w:trPr>
          <w:trHeight w:val="2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3D3E9249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2.Qual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14:paraId="247ED795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0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31213989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1.65,1.51]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14:paraId="62A8FE68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0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0834BA1F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16,0.14]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14:paraId="69D4DEAC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0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266F5B28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16,0.12]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14:paraId="1908CBE0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018208A6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01,0.03]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14:paraId="74928B96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1.8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14:paraId="3501FE0B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6.88,3.18]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14:paraId="287BB773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4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2D398D3F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34,1.17]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14:paraId="13EC74E5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4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714D21D9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1.03,1.89]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</w:tcPr>
          <w:p w14:paraId="37186590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3DFD1629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81,0.82]</w:t>
            </w:r>
          </w:p>
        </w:tc>
      </w:tr>
      <w:tr w:rsidR="00ED34EA" w:rsidRPr="00D803F4" w14:paraId="27D14AD4" w14:textId="77777777" w:rsidTr="007952E5">
        <w:trPr>
          <w:trHeight w:val="2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31A92A9E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3.Qual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14:paraId="41D4B708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8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187E7A43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2.30,0.59]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14:paraId="47251356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1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7463B084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23,0.04]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14:paraId="2F77B5D6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1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1E878C37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22,0.03]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14:paraId="511AD9AB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0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0E1D5E19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02,0.02]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14:paraId="17AFAAEB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6.78</w:t>
            </w: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14:paraId="493CB7F0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11.40,-2.16]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14:paraId="39693F5D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1.27</w:t>
            </w: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15B0B013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58,1.96]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14:paraId="365F81D9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1.75</w:t>
            </w: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09053D79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41,3.09]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</w:tcPr>
          <w:p w14:paraId="2914040E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1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7FEC504B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57,0.92]</w:t>
            </w:r>
          </w:p>
        </w:tc>
      </w:tr>
      <w:tr w:rsidR="00ED34EA" w:rsidRPr="00D803F4" w14:paraId="49B2C150" w14:textId="77777777" w:rsidTr="007952E5">
        <w:trPr>
          <w:trHeight w:val="2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23306AFA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Disab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14:paraId="1384C8FF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681F9FBF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14:paraId="20405CAC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602FF6BE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14:paraId="2B19C312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165D6089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14:paraId="174D16D4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03717931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14:paraId="33430CCA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14:paraId="2E4E7FDE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14:paraId="148C435D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640106D9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14:paraId="1670984A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788F001C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</w:tcPr>
          <w:p w14:paraId="210418FA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353EEA64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</w:tr>
      <w:tr w:rsidR="00ED34EA" w:rsidRPr="00D803F4" w14:paraId="40F4D236" w14:textId="77777777" w:rsidTr="007952E5">
        <w:trPr>
          <w:trHeight w:val="2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69AF02BC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SRhealth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14:paraId="7A08DCFB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41127E99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14:paraId="7D8F7F55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0514D239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14:paraId="0AD18F61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24763855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14:paraId="665BE247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6E04AFFB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14:paraId="44E0297E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14:paraId="66A4A39C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14:paraId="55257388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18CE1CC6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14:paraId="36328EC7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4C9C40A2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</w:tcPr>
          <w:p w14:paraId="2168669D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3D354DC2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</w:tr>
      <w:tr w:rsidR="00ED34EA" w:rsidRPr="00D803F4" w14:paraId="374C33C9" w14:textId="77777777" w:rsidTr="007952E5">
        <w:trPr>
          <w:trHeight w:val="2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0B312714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1.SRhealth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14:paraId="77B4EC59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6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72DC1A79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62,1.86]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14:paraId="00F095D0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15</w:t>
            </w: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28AFF7CC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4,0.27]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14:paraId="01C21F89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12</w:t>
            </w: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0F408242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1,0.23]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14:paraId="38D1D1A5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3</w:t>
            </w: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6464677D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2,0.05]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14:paraId="7AE325EF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9.52</w:t>
            </w: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14:paraId="773347DE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5.57,13.48]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14:paraId="05590E35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1.47</w:t>
            </w: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4482B2CA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2.07,-0.88]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14:paraId="6511B750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2.97</w:t>
            </w: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73B26049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4.11,-1.82]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</w:tcPr>
          <w:p w14:paraId="1D24C3C3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1.40</w:t>
            </w: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2676D167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2.04,-0.76]</w:t>
            </w:r>
          </w:p>
        </w:tc>
      </w:tr>
      <w:tr w:rsidR="00ED34EA" w:rsidRPr="00D803F4" w14:paraId="2DCFDC55" w14:textId="77777777" w:rsidTr="007952E5">
        <w:trPr>
          <w:trHeight w:val="2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016B77EC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2.SRhealth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14:paraId="12E43A4E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9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589D8433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48,2.34]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14:paraId="2DE570E8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15</w:t>
            </w: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5629444E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1,0.28]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14:paraId="082E3DE1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1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71089689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01,0.24]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14:paraId="7183EFA4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3</w:t>
            </w: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6D8D59BE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1,0.05]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14:paraId="62B8AEE7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11.17</w:t>
            </w: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14:paraId="621ACEE0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6.68,15.65]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14:paraId="397F43FD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1.72</w:t>
            </w: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626007DE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2.40,-1.05]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14:paraId="191AAA04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3.40</w:t>
            </w: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2EF9112E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4.71,-2.10]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</w:tcPr>
          <w:p w14:paraId="2414CE41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1.64</w:t>
            </w: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4D396476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2.36,-0.91]</w:t>
            </w:r>
          </w:p>
        </w:tc>
      </w:tr>
      <w:tr w:rsidR="00ED34EA" w:rsidRPr="00D803F4" w14:paraId="6201E0C8" w14:textId="77777777" w:rsidTr="007952E5">
        <w:trPr>
          <w:trHeight w:val="2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1A447E13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3.SRhealth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14:paraId="50A56688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4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745B621E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1.61,2.58]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14:paraId="70D01C9F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1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7AE6E62F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06,0.33]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14:paraId="0719A4F8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1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7DDA765D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09,0.28]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14:paraId="40FBB76F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4</w:t>
            </w: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13B8FBA9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1,0.06]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14:paraId="3A9B502C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12.34</w:t>
            </w: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14:paraId="735F704A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5.66,19.02]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14:paraId="2F63AB96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1.73</w:t>
            </w: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1DBA7821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2.73,-0.73]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14:paraId="159F4D47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3.53</w:t>
            </w: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1B64549E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5.47,-1.59]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</w:tcPr>
          <w:p w14:paraId="730EF13C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2.23</w:t>
            </w: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1F4981B6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3.31,-1.15]</w:t>
            </w:r>
          </w:p>
        </w:tc>
      </w:tr>
      <w:tr w:rsidR="00ED34EA" w:rsidRPr="00D803F4" w14:paraId="4927F3C8" w14:textId="77777777" w:rsidTr="007952E5">
        <w:trPr>
          <w:trHeight w:val="2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7D19454D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4.SRhealth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14:paraId="4D848359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1.0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6FAFC838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7.06,5.02]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14:paraId="45A0F2D8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0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4A9134E4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58,0.55]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14:paraId="3FA6E24C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0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004464CA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56,0.50]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14:paraId="5ADB516E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2ACFBDB5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06,0.09]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14:paraId="7EAD9B52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4.5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14:paraId="652C9F6F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14.70,23.83]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14:paraId="7BED4EE5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1.0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59F8A4C5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3.93,1.84]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14:paraId="32D603E4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2.2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57601200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7.83,3.35]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</w:tcPr>
          <w:p w14:paraId="1B9F717B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2.0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4ED1293D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5.15,1.07]</w:t>
            </w:r>
          </w:p>
        </w:tc>
      </w:tr>
      <w:tr w:rsidR="00ED34EA" w:rsidRPr="00D803F4" w14:paraId="762BA6C4" w14:textId="77777777" w:rsidTr="007952E5">
        <w:trPr>
          <w:trHeight w:val="2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1CC02BB5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NSSEC_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14:paraId="13596F63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6912D805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14:paraId="12F6145B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0577A70D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14:paraId="5A5055D8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56FA1B2E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14:paraId="53F19A23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76B3162A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14:paraId="4F664736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14:paraId="21C6C97F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14:paraId="622CCFAC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6C27DEB6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14:paraId="5097D52A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6BD99F92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</w:tcPr>
          <w:p w14:paraId="16CB92C9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1ACAEE7B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</w:tr>
      <w:tr w:rsidR="00ED34EA" w:rsidRPr="00D803F4" w14:paraId="13DD3E94" w14:textId="77777777" w:rsidTr="007952E5">
        <w:trPr>
          <w:trHeight w:val="2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03A9B55A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1.NSSEC_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14:paraId="209EF2D2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1.90</w:t>
            </w: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0CD633D1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70,3.11]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14:paraId="108E7E05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25</w:t>
            </w: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458535EC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14,0.36]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14:paraId="227269BD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21</w:t>
            </w: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1A4F4AAF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10,0.31]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14:paraId="6EF0D8F0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4</w:t>
            </w: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28BF6653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3,0.06]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14:paraId="51C550CC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8.10</w:t>
            </w: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14:paraId="19B9895D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4.26,11.94]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14:paraId="7DD773CC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1.09</w:t>
            </w: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4D825018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1.67,-0.52]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14:paraId="1B4793A5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2.42</w:t>
            </w: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23F7DC23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3.54,-1.31]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</w:tcPr>
          <w:p w14:paraId="76C4F138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1.50</w:t>
            </w: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7C66EE9F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2.12,-0.88]</w:t>
            </w:r>
          </w:p>
        </w:tc>
      </w:tr>
      <w:tr w:rsidR="00ED34EA" w:rsidRPr="00D803F4" w14:paraId="5503643D" w14:textId="77777777" w:rsidTr="007952E5">
        <w:trPr>
          <w:trHeight w:val="2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29B66E23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2.NSSEC_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14:paraId="56ABFB4C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3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1ED4707F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2.00,1.32]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14:paraId="56EC8277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1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4A55F043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04,0.27]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14:paraId="5DEF1CCB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39308B83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07,0.22]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14:paraId="1664EC6C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4</w:t>
            </w: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38CE97D1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2,0.06]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14:paraId="68A309AF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3.7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14:paraId="51B779D5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1.59,9.00]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14:paraId="06C9B281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4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02D1B557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1.19,0.40]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14:paraId="4226801B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1.3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5A0D59CF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2.84,0.23]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</w:tcPr>
          <w:p w14:paraId="4D3B4E6A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1.35</w:t>
            </w: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773C07C7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2.20,-0.49]</w:t>
            </w:r>
          </w:p>
        </w:tc>
      </w:tr>
      <w:tr w:rsidR="00ED34EA" w:rsidRPr="00D803F4" w14:paraId="4644B525" w14:textId="77777777" w:rsidTr="007952E5">
        <w:trPr>
          <w:trHeight w:val="2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7E29573E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3.NSSEC_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14:paraId="1304D29F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7.3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3B10E339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19.77,5.17]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14:paraId="11E9C3CC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1.0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50092487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2.21,0.13]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14:paraId="09CB2A76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9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5228950F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2.03,0.17]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14:paraId="79EB3005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1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4E9E2C46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27,0.04]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14:paraId="25154808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19.0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14:paraId="3C792323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58.81,20.76]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14:paraId="0E45D374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1.7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27CDC589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4.24,7.68]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14:paraId="1C1FDBAF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4.0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0D3B83EC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7.49,15.61]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</w:tcPr>
          <w:p w14:paraId="3F40A2D1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3.4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2DB2FA9A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3.01,9.83]</w:t>
            </w:r>
          </w:p>
        </w:tc>
      </w:tr>
      <w:tr w:rsidR="00ED34EA" w:rsidRPr="00D803F4" w14:paraId="70DDD7B6" w14:textId="77777777" w:rsidTr="007952E5">
        <w:trPr>
          <w:trHeight w:val="2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54E6260E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4.NSSEC_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14:paraId="1C4ECA38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4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15B085BC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1.84,2.70]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14:paraId="30074A66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22</w:t>
            </w: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22BE0160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1,0.43]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14:paraId="6E477CF0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1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479104D0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02,0.38]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14:paraId="217282B2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4</w:t>
            </w: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410CA60E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1,0.07]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14:paraId="1D4B3431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7.57</w:t>
            </w: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14:paraId="691DEBC1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32,14.82]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14:paraId="3BEA2E8B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1.53</w:t>
            </w: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220865C3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2.62,-0.45]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14:paraId="3734A675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3.20</w:t>
            </w: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79E2AE51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5.31,-1.10]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</w:tcPr>
          <w:p w14:paraId="08465523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1.67</w:t>
            </w: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0D3CCEFF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2.84,-0.50]</w:t>
            </w:r>
          </w:p>
        </w:tc>
      </w:tr>
      <w:tr w:rsidR="00ED34EA" w:rsidRPr="00D803F4" w14:paraId="25652D53" w14:textId="77777777" w:rsidTr="007952E5">
        <w:trPr>
          <w:trHeight w:val="2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09A96179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BMIC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14:paraId="420D1847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0B6933EA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14:paraId="5DF93C7F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3D92BF96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14:paraId="41CCA31A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6299EC78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14:paraId="46119122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2AF9A184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14:paraId="45B60877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14:paraId="736F89F4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14:paraId="190C55D8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09461138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14:paraId="600F4B56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45CA12B6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</w:tcPr>
          <w:p w14:paraId="743C9C3E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5442E557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</w:tr>
      <w:tr w:rsidR="00ED34EA" w:rsidRPr="00D803F4" w14:paraId="7755C387" w14:textId="77777777" w:rsidTr="007952E5">
        <w:trPr>
          <w:trHeight w:val="2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35888027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1.BMIC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14:paraId="50A91815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3.18</w:t>
            </w: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020DB526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4.34,-2.02]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14:paraId="62EB2C46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14</w:t>
            </w: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730E5F7B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25,-0.03]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14:paraId="0971F1AA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13</w:t>
            </w: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7350C386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23,-0.03]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14:paraId="7C69D16E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0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02945C94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02,0.01]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14:paraId="10B057BC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1.3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14:paraId="58228317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5.07,2.34]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14:paraId="3F0BF840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2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493F827F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28,0.83]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14:paraId="247E1469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4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13E1C48F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65,1.50]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</w:tcPr>
          <w:p w14:paraId="573E4F34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1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0C717302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71,0.48]</w:t>
            </w:r>
          </w:p>
        </w:tc>
      </w:tr>
      <w:tr w:rsidR="00ED34EA" w:rsidRPr="00D803F4" w14:paraId="09740DE3" w14:textId="77777777" w:rsidTr="007952E5">
        <w:trPr>
          <w:trHeight w:val="2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303B0DE7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2.BMIC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14:paraId="64911422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6.51</w:t>
            </w: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2CBE458D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7.83,-5.19]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14:paraId="1A7F0CF7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14</w:t>
            </w: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172111EF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27,-0.02]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14:paraId="6AB9CC1F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13</w:t>
            </w: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74D8BA58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25,-0.01]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14:paraId="3971B030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0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598102C5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03,0.01]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14:paraId="45541788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3.2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14:paraId="46179FB0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7.50,0.93]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14:paraId="1355F044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5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62EF258F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04,1.22]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14:paraId="0B80DC62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7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6993519F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45,2.00]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</w:tcPr>
          <w:p w14:paraId="53AF3F8A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71</w:t>
            </w: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052577DD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1.39,-0.03]</w:t>
            </w:r>
          </w:p>
        </w:tc>
      </w:tr>
      <w:tr w:rsidR="00ED34EA" w:rsidRPr="00D803F4" w14:paraId="76FAE0FC" w14:textId="77777777" w:rsidTr="007952E5">
        <w:trPr>
          <w:trHeight w:val="2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44458492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3.BMIC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14:paraId="39FBBD57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13.76</w:t>
            </w: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099B8674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17.07,-10.46]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14:paraId="2E81CD6F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44B2E521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25,0.37]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14:paraId="1E0CF99C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72D0883F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21,0.38]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14:paraId="4507CA07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0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56DE532C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07,0.01]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14:paraId="2A2996A7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9.2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14:paraId="18854C14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19.74,1.35]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14:paraId="4CC452B6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1.71</w:t>
            </w: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22A5F9D8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13,3.29]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14:paraId="546E9242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2.3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30EDD00F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68,5.44]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</w:tcPr>
          <w:p w14:paraId="2E53A060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1.0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593C3CF1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2.70,0.70]</w:t>
            </w:r>
          </w:p>
        </w:tc>
      </w:tr>
      <w:tr w:rsidR="00ED34EA" w:rsidRPr="00D803F4" w14:paraId="49530306" w14:textId="77777777" w:rsidTr="007952E5">
        <w:trPr>
          <w:trHeight w:val="2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119611EB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4.BMIC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14:paraId="453A2D47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7.91</w:t>
            </w: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63E7CC84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11.46,-4.35]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14:paraId="4E9DC7FB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1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160DD4D5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43,0.23]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14:paraId="2BAAB164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1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4E642424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41,0.22]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14:paraId="72CB589C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0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7E134936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05,0.04]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14:paraId="44EC963A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8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14:paraId="434C016B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10.49,12.17]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14:paraId="55DF313F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1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6E7133BF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1.51,1.88]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14:paraId="07DB1BE1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0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7BC93305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3.37,3.21]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</w:tcPr>
          <w:p w14:paraId="70B72E11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1.1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3E6F27B4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3.01,0.64]</w:t>
            </w:r>
          </w:p>
        </w:tc>
      </w:tr>
      <w:tr w:rsidR="00ED34EA" w:rsidRPr="00D803F4" w14:paraId="69283CC6" w14:textId="77777777" w:rsidTr="007952E5">
        <w:trPr>
          <w:trHeight w:val="2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10A7E6D5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OccAct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14:paraId="144F3134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3D1F57BB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14:paraId="7675717A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128F5FA4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14:paraId="2154D60B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4EA43811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14:paraId="0D07B660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7BEC3E50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14:paraId="311F812B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14:paraId="20AB1D13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14:paraId="5F871C32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5D519024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14:paraId="1D139716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1397F0F3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</w:tcPr>
          <w:p w14:paraId="47035878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6665C44A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</w:tr>
      <w:tr w:rsidR="00ED34EA" w:rsidRPr="00D803F4" w14:paraId="27C033BB" w14:textId="77777777" w:rsidTr="007952E5">
        <w:trPr>
          <w:trHeight w:val="2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47B0555D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1.OccAct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14:paraId="52C7BE08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2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53D20C4D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1.65,1.13]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14:paraId="3C2EC62E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1.16</w:t>
            </w: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6975B53D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1.03,1.29]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14:paraId="63B6DFE4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1.06</w:t>
            </w: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79B81BE5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94,1.18]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14:paraId="271319E0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10</w:t>
            </w: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22D47F9E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8,0.12]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14:paraId="4D3090B0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28.80</w:t>
            </w: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14:paraId="5B2B83EE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24.37,33.23]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14:paraId="2F71330E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3.89</w:t>
            </w: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24C061A6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4.56,-3.23]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14:paraId="036EF4AD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7.75</w:t>
            </w: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52AD3C61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9.04,-6.46]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</w:tcPr>
          <w:p w14:paraId="5AF24388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3.66</w:t>
            </w: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1B15A0A2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4.37,-2.94]</w:t>
            </w:r>
          </w:p>
        </w:tc>
      </w:tr>
      <w:tr w:rsidR="00ED34EA" w:rsidRPr="00D803F4" w14:paraId="6AB56403" w14:textId="77777777" w:rsidTr="007952E5">
        <w:trPr>
          <w:trHeight w:val="2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138D4E59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2.OccAct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14:paraId="2F0375C3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1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32C993FB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1.45,1.17]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14:paraId="7A3ECB5D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1.10</w:t>
            </w: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560C9E0D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98,1.23]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14:paraId="3D184EE3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95</w:t>
            </w: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68971F19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84,1.07]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14:paraId="0890EA9C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15</w:t>
            </w: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3A85250F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13,0.17]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14:paraId="20EB87BE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36.35</w:t>
            </w: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14:paraId="06C34EF5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32.16,40.53]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14:paraId="0DB8B2B2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4.67</w:t>
            </w: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01AC1828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5.30,-4.04]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14:paraId="42276091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9.92</w:t>
            </w: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7BB070B1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11.14,-8.71]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</w:tcPr>
          <w:p w14:paraId="3AE03B39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5.92</w:t>
            </w: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474CDC8A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6.60,-5.24]</w:t>
            </w:r>
          </w:p>
        </w:tc>
      </w:tr>
      <w:tr w:rsidR="00ED34EA" w:rsidRPr="00D803F4" w14:paraId="71C7747B" w14:textId="77777777" w:rsidTr="007952E5">
        <w:trPr>
          <w:trHeight w:val="2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4BCAA4AD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3.OccAct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14:paraId="381C55AB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2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320F4C46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2.26,2.70]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14:paraId="0FEDFA64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1.32</w:t>
            </w: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37AB8374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1.09,1.56]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14:paraId="49DECAAA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1.07</w:t>
            </w: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0311A737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85,1.29]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14:paraId="57489915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25</w:t>
            </w: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1725AC00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22,0.28]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14:paraId="1B443FAA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53.72</w:t>
            </w: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14:paraId="244B110F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45.82,61.62]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14:paraId="6EDA3E0B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6.37</w:t>
            </w: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458B24C8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7.55,-5.18]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14:paraId="060EDF02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13.91</w:t>
            </w: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038DF4BF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16.20,-11.62]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</w:tcPr>
          <w:p w14:paraId="77F2EC85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8.71</w:t>
            </w: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3D689FCE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9.99,-7.44]</w:t>
            </w:r>
          </w:p>
        </w:tc>
      </w:tr>
      <w:tr w:rsidR="00ED34EA" w:rsidRPr="00D803F4" w14:paraId="6A376B0A" w14:textId="77777777" w:rsidTr="007952E5">
        <w:trPr>
          <w:trHeight w:val="2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0BCC79F0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Smoking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14:paraId="3E6EAB5A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36B07A41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14:paraId="2B4EF24C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0EB2098E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14:paraId="5F254C0C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34E362CB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14:paraId="1251D7F2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68D61C5A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14:paraId="790AA6CC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14:paraId="28ADD4D9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14:paraId="2FCB62AC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28953228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14:paraId="7EB201EB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0E0088F6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</w:tcPr>
          <w:p w14:paraId="4593111F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36049E3D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</w:tr>
      <w:tr w:rsidR="00ED34EA" w:rsidRPr="00D803F4" w14:paraId="0A0424C8" w14:textId="77777777" w:rsidTr="007952E5">
        <w:trPr>
          <w:trHeight w:val="2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6B125983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1.Smoking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14:paraId="3A00F299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1.46</w:t>
            </w: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5167A2BC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39,2.52]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14:paraId="0FDAE742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14</w:t>
            </w: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5BE68419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24,-0.04]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14:paraId="3566AAF8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14</w:t>
            </w: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3EB9B78C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24,-0.05]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14:paraId="75C34C53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6053FD84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01,0.02]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14:paraId="1131AA6A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2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14:paraId="396368D8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3.16,3.64]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14:paraId="35B9F31F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0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39B0BF22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52,0.50]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14:paraId="4CA15125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1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63B2D174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1.14,0.83]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</w:tcPr>
          <w:p w14:paraId="5E1A4740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2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312C429C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75,0.35]</w:t>
            </w:r>
          </w:p>
        </w:tc>
      </w:tr>
      <w:tr w:rsidR="00ED34EA" w:rsidRPr="00D803F4" w14:paraId="6945D6E6" w14:textId="77777777" w:rsidTr="007952E5">
        <w:trPr>
          <w:trHeight w:val="2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5C03B26B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2.Smoking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14:paraId="14E0A1B1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2.38</w:t>
            </w: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08A7CF95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9,4.68]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14:paraId="28D33729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27</w:t>
            </w: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49F7E3EE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6,0.49]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14:paraId="45EFF89A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27</w:t>
            </w: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22210F4D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6,0.47]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14:paraId="6954D144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75ED04CD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02,0.03]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14:paraId="20DE2A48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4.1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14:paraId="0608BEBD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3.21,11.43]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14:paraId="1889FD14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6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00BEA663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1.79,0.40]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14:paraId="2D01C755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1.0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3848D788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3.15,1.09]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</w:tcPr>
          <w:p w14:paraId="5D813E9B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0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424B9953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1.23,1.13]</w:t>
            </w:r>
          </w:p>
        </w:tc>
      </w:tr>
      <w:tr w:rsidR="00ED34EA" w:rsidRPr="00D803F4" w14:paraId="12A3D9C6" w14:textId="77777777" w:rsidTr="007952E5">
        <w:trPr>
          <w:trHeight w:val="2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375215EA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3.Smoking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14:paraId="631F7C1C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2.84</w:t>
            </w: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49E930A9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1.21,4.47]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14:paraId="11FCB237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1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264DB442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01,0.30]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14:paraId="0E091E5F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1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0EDEE68D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02,0.27]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14:paraId="183F6001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5252C35B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01,0.03]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14:paraId="4C1D4E5A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8.03</w:t>
            </w: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14:paraId="1B53B9CD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2.83,13.23]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14:paraId="760B9E8C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1.04</w:t>
            </w: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36CE6017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1.82,-0.26]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14:paraId="26491651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1.87</w:t>
            </w: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5CE9F199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3.38,-0.36]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</w:tcPr>
          <w:p w14:paraId="15E66210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1.23</w:t>
            </w: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424CAD5E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2.07,-0.40]</w:t>
            </w:r>
          </w:p>
        </w:tc>
      </w:tr>
      <w:tr w:rsidR="00ED34EA" w:rsidRPr="00D803F4" w14:paraId="5774EB93" w14:textId="77777777" w:rsidTr="007952E5">
        <w:trPr>
          <w:trHeight w:val="2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32E6469D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wake_time_h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14:paraId="472FCC07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1.98</w:t>
            </w: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0FB2FDF7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1.44,2.52]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14:paraId="60C5A2E7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24</w:t>
            </w: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19075E46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19,0.29]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14:paraId="4AB85B8D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22</w:t>
            </w: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1D9D0BF0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17,0.27]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14:paraId="2CDFB641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2</w:t>
            </w: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1D5F9AB5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1,0.03]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14:paraId="77BEC2FB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7.91</w:t>
            </w: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14:paraId="6C4AFDFC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6.20,9.62]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14:paraId="13FE8E7B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92</w:t>
            </w: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27ACC7BF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1.17,-0.66]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14:paraId="2A77B3AB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1.67</w:t>
            </w: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4D347353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2.16,-1.17]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</w:tcPr>
          <w:p w14:paraId="70390693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65</w:t>
            </w: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56BE23EC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93,-0.37]</w:t>
            </w:r>
          </w:p>
        </w:tc>
      </w:tr>
      <w:tr w:rsidR="00ED34EA" w:rsidRPr="00D803F4" w14:paraId="3C5110BC" w14:textId="77777777" w:rsidTr="007952E5">
        <w:trPr>
          <w:trHeight w:val="2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3B7E543F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daily_n_stps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14:paraId="7872D9AA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6915345C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</w:tcPr>
          <w:p w14:paraId="6D8692F2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5EC052D6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14:paraId="1336BE93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3639D748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</w:tcPr>
          <w:p w14:paraId="6404C2BD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25AFC7D8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14:paraId="6392749F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1</w:t>
            </w: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14:paraId="0490D8B9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1,0.01]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</w:tcPr>
          <w:p w14:paraId="43D6E655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264F1C67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14:paraId="440166DF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04D44F7C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</w:tcPr>
          <w:p w14:paraId="5FF9ECAF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11F9EEF6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</w:tr>
      <w:tr w:rsidR="00ED34EA" w:rsidRPr="00D803F4" w14:paraId="38E93B43" w14:textId="77777777" w:rsidTr="007952E5">
        <w:trPr>
          <w:trHeight w:val="20"/>
        </w:trPr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FBCD13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_cons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F6FE09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15.55</w:t>
            </w: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7C7895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6.75,24.35]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2AD9BF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65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F06AA1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1.48,0.17]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3747BB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51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C78EFA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1.29,0.27]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C4CF95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14</w:t>
            </w: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5C5AE6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25,-0.03]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18063E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71.94</w:t>
            </w: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B44673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100.01,-43.86]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FF8005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38.24</w:t>
            </w: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DF1C48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34.03,42.44]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4CAF2D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57.51</w:t>
            </w: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E933F5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49.36,65.66]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7AF2FB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95.41</w:t>
            </w: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C84AC4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90.88,99.94]</w:t>
            </w:r>
          </w:p>
        </w:tc>
      </w:tr>
      <w:tr w:rsidR="00ED34EA" w:rsidRPr="00D803F4" w14:paraId="5FCB0A3C" w14:textId="77777777" w:rsidTr="007952E5">
        <w:trPr>
          <w:trHeight w:val="20"/>
        </w:trPr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934F0E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p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4CC47F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1B1201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8E9058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4473F6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215EBD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3C3F3E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530B69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E98578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B253FD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4CF371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240A6C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B098F1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E828E0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74CC41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CC99E6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3906EA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</w:tr>
      <w:tr w:rsidR="00ED34EA" w:rsidRPr="00D803F4" w14:paraId="5F3ED9E7" w14:textId="77777777" w:rsidTr="007952E5">
        <w:trPr>
          <w:trHeight w:val="20"/>
        </w:trPr>
        <w:tc>
          <w:tcPr>
            <w:tcW w:w="5000" w:type="pct"/>
            <w:gridSpan w:val="17"/>
            <w:tcBorders>
              <w:top w:val="single" w:sz="4" w:space="0" w:color="auto"/>
              <w:left w:val="nil"/>
              <w:right w:val="nil"/>
            </w:tcBorders>
          </w:tcPr>
          <w:p w14:paraId="0B5487BA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95% confidence intervals in brackets</w:t>
            </w:r>
          </w:p>
          <w:p w14:paraId="44E79B93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</w:t>
            </w: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 xml:space="preserve"> </w:t>
            </w:r>
            <w:r w:rsidRPr="00D803F4">
              <w:rPr>
                <w:rFonts w:ascii="Times New Roman" w:hAnsi="Times New Roman" w:cs="Times New Roman"/>
                <w:i/>
                <w:iCs/>
                <w:kern w:val="0"/>
                <w:sz w:val="14"/>
                <w:szCs w:val="14"/>
                <w:lang w:val="en-US"/>
              </w:rPr>
              <w:t>p</w:t>
            </w: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 xml:space="preserve"> &lt; 0.05, </w:t>
            </w: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</w:t>
            </w: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 xml:space="preserve"> </w:t>
            </w:r>
            <w:r w:rsidRPr="00D803F4">
              <w:rPr>
                <w:rFonts w:ascii="Times New Roman" w:hAnsi="Times New Roman" w:cs="Times New Roman"/>
                <w:i/>
                <w:iCs/>
                <w:kern w:val="0"/>
                <w:sz w:val="14"/>
                <w:szCs w:val="14"/>
                <w:lang w:val="en-US"/>
              </w:rPr>
              <w:t>p</w:t>
            </w: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 xml:space="preserve"> &lt; 0.01, </w:t>
            </w: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 xml:space="preserve"> </w:t>
            </w:r>
            <w:r w:rsidRPr="00D803F4">
              <w:rPr>
                <w:rFonts w:ascii="Times New Roman" w:hAnsi="Times New Roman" w:cs="Times New Roman"/>
                <w:i/>
                <w:iCs/>
                <w:kern w:val="0"/>
                <w:sz w:val="14"/>
                <w:szCs w:val="14"/>
                <w:lang w:val="en-US"/>
              </w:rPr>
              <w:t>p</w:t>
            </w:r>
            <w:r w:rsidRPr="00D803F4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 xml:space="preserve"> &lt; 0.001</w:t>
            </w:r>
          </w:p>
          <w:p w14:paraId="0448284E" w14:textId="77777777" w:rsidR="00ED34EA" w:rsidRPr="00D803F4" w:rsidRDefault="00ED34EA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</w:tr>
    </w:tbl>
    <w:p w14:paraId="7FE0150B" w14:textId="22465BED" w:rsidR="007952E5" w:rsidRDefault="007952E5" w:rsidP="00F0141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04151E4" w14:textId="77777777" w:rsidR="007952E5" w:rsidRDefault="007952E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696351CF" w14:textId="77777777" w:rsidR="00F01416" w:rsidRPr="00F01416" w:rsidRDefault="00F01416" w:rsidP="00F01416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5000" w:type="pct"/>
        <w:tblLook w:val="0000" w:firstRow="0" w:lastRow="0" w:firstColumn="0" w:lastColumn="0" w:noHBand="0" w:noVBand="0"/>
      </w:tblPr>
      <w:tblGrid>
        <w:gridCol w:w="1428"/>
        <w:gridCol w:w="907"/>
        <w:gridCol w:w="1189"/>
        <w:gridCol w:w="780"/>
        <w:gridCol w:w="1086"/>
        <w:gridCol w:w="804"/>
        <w:gridCol w:w="1086"/>
        <w:gridCol w:w="1195"/>
        <w:gridCol w:w="1241"/>
        <w:gridCol w:w="1331"/>
        <w:gridCol w:w="913"/>
        <w:gridCol w:w="1524"/>
        <w:gridCol w:w="916"/>
      </w:tblGrid>
      <w:tr w:rsidR="007952E5" w:rsidRPr="00443342" w14:paraId="7AC4265A" w14:textId="77777777" w:rsidTr="007952E5">
        <w:trPr>
          <w:trHeight w:val="20"/>
        </w:trPr>
        <w:tc>
          <w:tcPr>
            <w:tcW w:w="5000" w:type="pct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206B60" w14:textId="7BCA06AB" w:rsidR="007952E5" w:rsidRPr="00443342" w:rsidRDefault="00A96FCC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9A3C92"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  <w:t>Table. s4.</w:t>
            </w:r>
            <w:r w:rsidR="007952E5" w:rsidRPr="009A3C92"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  <w:t xml:space="preserve"> Sensitivity analyses regressions (excluding EU-SILC severely hampered and some extent).</w:t>
            </w:r>
          </w:p>
        </w:tc>
      </w:tr>
      <w:tr w:rsidR="007952E5" w:rsidRPr="00443342" w14:paraId="3FA0BDE7" w14:textId="77777777" w:rsidTr="007952E5">
        <w:trPr>
          <w:trHeight w:val="20"/>
        </w:trPr>
        <w:tc>
          <w:tcPr>
            <w:tcW w:w="49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003ACA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DC2707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(1)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D23AF8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2D06A5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(2)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64DDE0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A0D6D4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(3)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5E77FB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2DA069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(4)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6FE03F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FA8D5A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(8)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0DA5F0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A3C5C5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(9)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E711BF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</w:tr>
      <w:tr w:rsidR="007952E5" w:rsidRPr="00443342" w14:paraId="4DE285AC" w14:textId="77777777" w:rsidTr="007952E5">
        <w:trPr>
          <w:trHeight w:val="20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14A227E1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</w:tcPr>
          <w:p w14:paraId="2BE097DD" w14:textId="77777777" w:rsidR="007952E5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Prop</w:t>
            </w:r>
          </w:p>
          <w:p w14:paraId="622ECACE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stp_to_std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382732A7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</w:tcPr>
          <w:p w14:paraId="52CF0722" w14:textId="77777777" w:rsidR="007952E5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upev_</w:t>
            </w:r>
          </w:p>
          <w:p w14:paraId="6B5194B7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ur_min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33C329DE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14:paraId="6129E703" w14:textId="77777777" w:rsidR="007952E5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Upev</w:t>
            </w:r>
          </w:p>
          <w:p w14:paraId="1F90553A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n_stpev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7F226490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6578E7FD" w14:textId="77777777" w:rsidR="007952E5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Upev</w:t>
            </w:r>
          </w:p>
          <w:p w14:paraId="6A68C287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n_stps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4FFBAB47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04E6B4C3" w14:textId="77777777" w:rsidR="007952E5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Upev</w:t>
            </w:r>
          </w:p>
          <w:p w14:paraId="21B15AE2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bursti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2BF852DD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708FBC0D" w14:textId="77777777" w:rsidR="007952E5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Nonupev</w:t>
            </w:r>
          </w:p>
          <w:p w14:paraId="552E41C5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bursti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6A9E16EE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</w:tr>
      <w:tr w:rsidR="007952E5" w:rsidRPr="00443342" w14:paraId="6A04FE9C" w14:textId="77777777" w:rsidTr="007952E5">
        <w:trPr>
          <w:trHeight w:val="20"/>
        </w:trPr>
        <w:tc>
          <w:tcPr>
            <w:tcW w:w="49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2EEFD4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Sex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B35169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47083A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13862B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0EE515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7718B8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FC0643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8913C0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C7A921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B044E9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50641A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1D21E6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AA3020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</w:tr>
      <w:tr w:rsidR="007952E5" w:rsidRPr="00443342" w14:paraId="0062BCF6" w14:textId="77777777" w:rsidTr="007952E5">
        <w:trPr>
          <w:trHeight w:val="20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5CA88F58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1.Sex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</w:tcPr>
          <w:p w14:paraId="499019A8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0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38351115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46,0.35]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</w:tcPr>
          <w:p w14:paraId="66DD1E4E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27</w:t>
            </w: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4BE081B5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50,-0.04]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14:paraId="7EDCE1C1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0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7ACDA39E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25,0.24]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3E0AE400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17.71</w:t>
            </w: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42D9BABA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22.01,-13.42]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35DD4C89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5</w:t>
            </w: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05CDEAE1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4,0.05]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47B87BAD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0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0B6D6FB2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01,0.00]</w:t>
            </w:r>
          </w:p>
        </w:tc>
      </w:tr>
      <w:tr w:rsidR="007952E5" w:rsidRPr="00443342" w14:paraId="35DD3FBD" w14:textId="77777777" w:rsidTr="007952E5">
        <w:trPr>
          <w:trHeight w:val="20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66F7CCCE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Qual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</w:tcPr>
          <w:p w14:paraId="4B78F7D1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7AC7F440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</w:tcPr>
          <w:p w14:paraId="63F22798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5BE5E53B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14:paraId="1D9801AC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6B84D2E9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619C3405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40849BED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3A5EB375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5E17599B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40D581CD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59E15DED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</w:tr>
      <w:tr w:rsidR="007952E5" w:rsidRPr="00443342" w14:paraId="2B7889F7" w14:textId="77777777" w:rsidTr="007952E5">
        <w:trPr>
          <w:trHeight w:val="20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03E30C0E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1.Qual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</w:tcPr>
          <w:p w14:paraId="3852391F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1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45663167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62,0.41]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</w:tcPr>
          <w:p w14:paraId="7C821FC5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1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2709C33A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19,0.40]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14:paraId="3C9348E2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795FE482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22,0.40]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6ECE4A55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7B068980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5.43,5.48]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44D5DF9F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5BF0B4CC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01,0.01]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3C54CE60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0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1C7E11AB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01,0.00]</w:t>
            </w:r>
          </w:p>
        </w:tc>
      </w:tr>
      <w:tr w:rsidR="007952E5" w:rsidRPr="00443342" w14:paraId="5237FA1D" w14:textId="77777777" w:rsidTr="007952E5">
        <w:trPr>
          <w:trHeight w:val="20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4A518F16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2.Qual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</w:tcPr>
          <w:p w14:paraId="35EB2E56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2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1A5D6FF0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91,0.33]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</w:tcPr>
          <w:p w14:paraId="0D9C03BC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0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354809F5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41,0.30]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14:paraId="27B2BA7F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1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0EA96059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52,0.22]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12E1F161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1.4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00F5CED0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8.02,5.10]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710BBA5B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69F9291F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01,0.01]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16AB7D94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01</w:t>
            </w: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4BFD5F25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02,-0.00]</w:t>
            </w:r>
          </w:p>
        </w:tc>
      </w:tr>
      <w:tr w:rsidR="007952E5" w:rsidRPr="00443342" w14:paraId="11B1DC87" w14:textId="77777777" w:rsidTr="007952E5">
        <w:trPr>
          <w:trHeight w:val="20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4883050C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3.Qual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</w:tcPr>
          <w:p w14:paraId="65658762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0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03079545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58,0.55]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</w:tcPr>
          <w:p w14:paraId="54F6234D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0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01B51366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39,0.26]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14:paraId="1AB5F30B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2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5139AF4F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56,0.12]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2D075107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1.2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0CBC3F88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4.82,7.22]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2CDDEA8C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0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587BC1CB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01,0.01]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1EC666C9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02</w:t>
            </w: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3C61DEEC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03,-0.01]</w:t>
            </w:r>
          </w:p>
        </w:tc>
      </w:tr>
      <w:tr w:rsidR="007952E5" w:rsidRPr="00443342" w14:paraId="7C09EACC" w14:textId="77777777" w:rsidTr="007952E5">
        <w:trPr>
          <w:trHeight w:val="20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6F65E3E2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Disab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</w:tcPr>
          <w:p w14:paraId="32E441D3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79BE04B4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</w:tcPr>
          <w:p w14:paraId="09C7716B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4356CB72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14:paraId="73C7A961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4DB9EDB1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70E07817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6E6BED8F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3D8573AC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43B3568A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520BC9CB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29494C89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</w:tr>
      <w:tr w:rsidR="007952E5" w:rsidRPr="00443342" w14:paraId="4B875090" w14:textId="77777777" w:rsidTr="007952E5">
        <w:trPr>
          <w:trHeight w:val="20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23819BCE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SRhealth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</w:tcPr>
          <w:p w14:paraId="3E4305E1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2C454CA0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</w:tcPr>
          <w:p w14:paraId="79995F54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0BEB051E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14:paraId="522FFD14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160CD66A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058A5470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26D5FB72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7A1C0513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1FFBA0BE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13524FCD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57CC167B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</w:tr>
      <w:tr w:rsidR="007952E5" w:rsidRPr="00443342" w14:paraId="21E3AD4F" w14:textId="77777777" w:rsidTr="007952E5">
        <w:trPr>
          <w:trHeight w:val="20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212A8306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1.SRhealth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</w:tcPr>
          <w:p w14:paraId="76F1476E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2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214E4764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23,0.74]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</w:tcPr>
          <w:p w14:paraId="531587B1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1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7C036C43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16,0.40]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14:paraId="2A5D33D0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36</w:t>
            </w: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54997493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7,0.65]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1E1A0638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2.0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676D4B83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7.19,3.11]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66F6D121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25C1D873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00,0.01]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1899781D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52A1BD30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00,0.01]</w:t>
            </w:r>
          </w:p>
        </w:tc>
      </w:tr>
      <w:tr w:rsidR="007952E5" w:rsidRPr="00443342" w14:paraId="58FAD816" w14:textId="77777777" w:rsidTr="007952E5">
        <w:trPr>
          <w:trHeight w:val="20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367C857E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2.SRhealth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</w:tcPr>
          <w:p w14:paraId="621A0BC9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2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1C431622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29,0.81]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</w:tcPr>
          <w:p w14:paraId="54B4D058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1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37A9B070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19,0.44]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14:paraId="03E284D2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36</w:t>
            </w: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240E0E62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3,0.69]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4A4A91E1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1.5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29CB3B22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7.42,4.29]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74A84B62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1</w:t>
            </w: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7760EC1A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2]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5C4EAB3D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510C1E7F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01,0.01]</w:t>
            </w:r>
          </w:p>
        </w:tc>
      </w:tr>
      <w:tr w:rsidR="007952E5" w:rsidRPr="00443342" w14:paraId="5DCE3553" w14:textId="77777777" w:rsidTr="007952E5">
        <w:trPr>
          <w:trHeight w:val="20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2A4097B0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3.SRhealth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</w:tcPr>
          <w:p w14:paraId="0B0810A9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1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4F73CF14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93,0.71]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</w:tcPr>
          <w:p w14:paraId="28DC0823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1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1C30E056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30,0.64]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14:paraId="1A1B10DF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4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1B62F562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08,0.91]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3E6C772F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2.3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622523F5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11.04,6.39]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45E15EB2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71FAB3B2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01,0.02]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39CC961F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0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78A7F0CF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02,0.01]</w:t>
            </w:r>
          </w:p>
        </w:tc>
      </w:tr>
      <w:tr w:rsidR="007952E5" w:rsidRPr="00443342" w14:paraId="7B2E28AA" w14:textId="77777777" w:rsidTr="007952E5">
        <w:trPr>
          <w:trHeight w:val="20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4AE0A25E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4.SRhealth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</w:tcPr>
          <w:p w14:paraId="26C1DB99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1.7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76124230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66,4.08]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</w:tcPr>
          <w:p w14:paraId="358221D3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5C587531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1.32,1.40]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14:paraId="4894B4F6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1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0BEF2B3F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1.32,1.52]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715AB63F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1.7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400E8F17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23.39,26.85]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0994371B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0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1612C0CE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04,0.03]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687B68F0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0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6175B1AD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06,0.01]</w:t>
            </w:r>
          </w:p>
        </w:tc>
      </w:tr>
      <w:tr w:rsidR="007952E5" w:rsidRPr="00443342" w14:paraId="1EEE79A7" w14:textId="77777777" w:rsidTr="007952E5">
        <w:trPr>
          <w:trHeight w:val="20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34DAF466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NSSEC_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</w:tcPr>
          <w:p w14:paraId="4EDEC399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5302968E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</w:tcPr>
          <w:p w14:paraId="2556947D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058B3D28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14:paraId="49B5CE6B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5EBCC320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0A967DD1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4A657093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309C9357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01CD4594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3AF2F17E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1527477E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</w:tr>
      <w:tr w:rsidR="007952E5" w:rsidRPr="00443342" w14:paraId="2FCE8DAF" w14:textId="77777777" w:rsidTr="007952E5">
        <w:trPr>
          <w:trHeight w:val="20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3DBDBD15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1.NSSEC_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</w:tcPr>
          <w:p w14:paraId="330B980F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2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5ED55196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70,0.25]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</w:tcPr>
          <w:p w14:paraId="38A7D50A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1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19A4A98A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09,0.45]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14:paraId="5D08E2DB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42</w:t>
            </w: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38F3CF97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14,0.70]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7C6F9A23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3.8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60791917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8.85,1.15]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20C4623F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1</w:t>
            </w: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28F9CB07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2]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11EE919B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0854946B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00,0.01]</w:t>
            </w:r>
          </w:p>
        </w:tc>
      </w:tr>
      <w:tr w:rsidR="007952E5" w:rsidRPr="00443342" w14:paraId="0498925E" w14:textId="77777777" w:rsidTr="007952E5">
        <w:trPr>
          <w:trHeight w:val="20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221E50FC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2.NSSEC_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</w:tcPr>
          <w:p w14:paraId="0015A84C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59E6096E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57,0.73]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</w:tcPr>
          <w:p w14:paraId="6904A60A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1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7262B661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18,0.57]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14:paraId="4FFBA4E4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40</w:t>
            </w: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03F1B033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1,0.79]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6A01412F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5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4D2E8BCE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6.31,7.49]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0DB62E9D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2126E92C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01,0.01]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6CCBEFEF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66C09171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00,0.02]</w:t>
            </w:r>
          </w:p>
        </w:tc>
      </w:tr>
      <w:tr w:rsidR="007952E5" w:rsidRPr="00443342" w14:paraId="2680617B" w14:textId="77777777" w:rsidTr="007952E5">
        <w:trPr>
          <w:trHeight w:val="20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6C33CC5B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3.NSSEC_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</w:tcPr>
          <w:p w14:paraId="1A339F58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1.4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4974B62E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3.49,6.31]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</w:tcPr>
          <w:p w14:paraId="1D7DD9EE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5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001E436D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3.34,2.27]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14:paraId="240D5669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3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2EB8BB43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3.30,2.56]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7FF4B547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23.9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69DB70FB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27.91,75.81]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228A47B2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0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2DED2A78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10,0.05]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7E82F6E9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0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01474721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12,0.03]</w:t>
            </w:r>
          </w:p>
        </w:tc>
      </w:tr>
      <w:tr w:rsidR="007952E5" w:rsidRPr="00443342" w14:paraId="7CB64D28" w14:textId="77777777" w:rsidTr="007952E5">
        <w:trPr>
          <w:trHeight w:val="20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262870C5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4.NSSEC_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</w:tcPr>
          <w:p w14:paraId="787B06AC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3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22BBF986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1.21,0.57]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</w:tcPr>
          <w:p w14:paraId="20603D4F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3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271CB8F2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15,0.87]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14:paraId="13EFED10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58</w:t>
            </w: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76664DC9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4,1.11]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4DC30317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1.4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4D5A78EC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8.00,10.91]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22DDE155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351A4D6D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00,0.03]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4D191661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0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567C6187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02,0.01]</w:t>
            </w:r>
          </w:p>
        </w:tc>
      </w:tr>
      <w:tr w:rsidR="007952E5" w:rsidRPr="00443342" w14:paraId="5CECB81A" w14:textId="77777777" w:rsidTr="007952E5">
        <w:trPr>
          <w:trHeight w:val="20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78BB04EB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BMIC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</w:tcPr>
          <w:p w14:paraId="39B8A248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7B36882F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</w:tcPr>
          <w:p w14:paraId="76135FB8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604BFE5E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14:paraId="5E6A44F9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2DE4E2B8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40DA73A7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17939A19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148B6F0D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44300184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00B6FCD9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070EC6C9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</w:tr>
      <w:tr w:rsidR="007952E5" w:rsidRPr="00443342" w14:paraId="51D1FABC" w14:textId="77777777" w:rsidTr="007952E5">
        <w:trPr>
          <w:trHeight w:val="20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005FB3CC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1.BMIC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</w:tcPr>
          <w:p w14:paraId="72815BF1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60</w:t>
            </w: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67B12DA7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15,1.06]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</w:tcPr>
          <w:p w14:paraId="133146B3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2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6471EB23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03,0.49]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14:paraId="01567AB4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2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6DAE0ED3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07,0.48]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497BA0C6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9.86</w:t>
            </w: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26D3B581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5.04,14.69]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22E6ED15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02</w:t>
            </w: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10220298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02,-0.01]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03CA2B08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7DE19304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01,0.01]</w:t>
            </w:r>
          </w:p>
        </w:tc>
      </w:tr>
      <w:tr w:rsidR="007952E5" w:rsidRPr="00443342" w14:paraId="0A350B0D" w14:textId="77777777" w:rsidTr="007952E5">
        <w:trPr>
          <w:trHeight w:val="20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7F8CE8EB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2.BMIC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</w:tcPr>
          <w:p w14:paraId="5BD06B6B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88</w:t>
            </w: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65B5BF03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36,1.40]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</w:tcPr>
          <w:p w14:paraId="086DB973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86</w:t>
            </w: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74701EB5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57,1.16]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14:paraId="0C56ECDC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78</w:t>
            </w: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7DC964FF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47,1.10]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323489DE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25.52</w:t>
            </w: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2499CD9C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20.02,31.01]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3B71A9D9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03</w:t>
            </w: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128DAAF3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04,-0.02]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5FE3D9D5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4328AB01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01,0.01]</w:t>
            </w:r>
          </w:p>
        </w:tc>
      </w:tr>
      <w:tr w:rsidR="007952E5" w:rsidRPr="00443342" w14:paraId="69D76FA7" w14:textId="77777777" w:rsidTr="007952E5">
        <w:trPr>
          <w:trHeight w:val="20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2FF5A25A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3.BMIC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</w:tcPr>
          <w:p w14:paraId="7D622C1C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2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3A433113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1.08,1.52]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</w:tcPr>
          <w:p w14:paraId="3EBE65F7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2.77</w:t>
            </w: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295A9A2F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2.03,3.51]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14:paraId="13D9D4AB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2.04</w:t>
            </w: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26C06490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1.26,2.82]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3DDEA3E2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53.22</w:t>
            </w: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2141D817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39.47,66.96]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760BACAA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04</w:t>
            </w: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38EBEC72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06,-0.02]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4DDAA077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574AC0E8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00,0.03]</w:t>
            </w:r>
          </w:p>
        </w:tc>
      </w:tr>
      <w:tr w:rsidR="007952E5" w:rsidRPr="00443342" w14:paraId="3818E182" w14:textId="77777777" w:rsidTr="007952E5">
        <w:trPr>
          <w:trHeight w:val="20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08E33EAD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4.BMIC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</w:tcPr>
          <w:p w14:paraId="10E820A2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4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343899A7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95,1.85]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</w:tcPr>
          <w:p w14:paraId="7A6B7B59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1.33</w:t>
            </w: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086803D1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53,2.13]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14:paraId="19670D6B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1.41</w:t>
            </w: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217A86F5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57,2.24]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74982A9C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27.65</w:t>
            </w: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0CA79910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12.88,42.42]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14A7ADFE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0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7FCA9F12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02,0.02]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1B455F6A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4F6A324F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02,0.02]</w:t>
            </w:r>
          </w:p>
        </w:tc>
      </w:tr>
      <w:tr w:rsidR="007952E5" w:rsidRPr="00443342" w14:paraId="269F35CE" w14:textId="77777777" w:rsidTr="007952E5">
        <w:trPr>
          <w:trHeight w:val="20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2D9005C7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OccAct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</w:tcPr>
          <w:p w14:paraId="093A7D10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23DC7328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</w:tcPr>
          <w:p w14:paraId="5B3A7CAD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6DCDED0F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14:paraId="100C4E17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431C82BA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37CFE027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3CD7160E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2275E16B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1F55808B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2E311097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2B563E42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</w:tr>
      <w:tr w:rsidR="007952E5" w:rsidRPr="00443342" w14:paraId="7FCF91B6" w14:textId="77777777" w:rsidTr="007952E5">
        <w:trPr>
          <w:trHeight w:val="20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44DFF2C8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1.OccAct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</w:tcPr>
          <w:p w14:paraId="5E71BF6A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1.49</w:t>
            </w: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4CC940C4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2.04,-0.94]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</w:tcPr>
          <w:p w14:paraId="5FC67153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1.58</w:t>
            </w: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5AF659FD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1.26,1.89]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14:paraId="37E71AC6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1.82</w:t>
            </w: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37FAEBEE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1.49,2.15]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3039E6AC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2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38532CD3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5.57,5.98]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69EB7A69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4</w:t>
            </w: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09C3ED3B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3,0.05]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3C70B72B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1</w:t>
            </w: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4B2FB214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1,0.02]</w:t>
            </w:r>
          </w:p>
        </w:tc>
      </w:tr>
      <w:tr w:rsidR="007952E5" w:rsidRPr="00443342" w14:paraId="14342BCA" w14:textId="77777777" w:rsidTr="007952E5">
        <w:trPr>
          <w:trHeight w:val="20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5915FB43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2.OccAct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</w:tcPr>
          <w:p w14:paraId="3B5514D4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1.37</w:t>
            </w: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4A0CDA8A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1.89,-0.86]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</w:tcPr>
          <w:p w14:paraId="6A28AB95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1.57</w:t>
            </w: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354B6FF6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1.28,1.87]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14:paraId="2A12FB5F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2.26</w:t>
            </w: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35423E89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1.95,2.57]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4965CB23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3.7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612ECE7C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1.66,9.25]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5BB463E8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5</w:t>
            </w: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32699499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4,0.05]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177678D7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2</w:t>
            </w: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37069FFB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1,0.03]</w:t>
            </w:r>
          </w:p>
        </w:tc>
      </w:tr>
      <w:tr w:rsidR="007952E5" w:rsidRPr="00443342" w14:paraId="177B0C57" w14:textId="77777777" w:rsidTr="007952E5">
        <w:trPr>
          <w:trHeight w:val="20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3080A26D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3.OccAct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</w:tcPr>
          <w:p w14:paraId="51E3F25C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99</w:t>
            </w: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30D58731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1.96,-0.02]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</w:tcPr>
          <w:p w14:paraId="0AB03F7E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1.93</w:t>
            </w: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26806C56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1.38,2.49]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14:paraId="27C8F57D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3.21</w:t>
            </w: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637E7282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2.63,3.79]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04FBC49D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6.6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49B27747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3.68,16.91]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5E96BA21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6</w:t>
            </w: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576F6DF0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5,0.07]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68D963E1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3</w:t>
            </w: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76D9AAD1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1,0.04]</w:t>
            </w:r>
          </w:p>
        </w:tc>
      </w:tr>
      <w:tr w:rsidR="007952E5" w:rsidRPr="00443342" w14:paraId="7025E0C6" w14:textId="77777777" w:rsidTr="007952E5">
        <w:trPr>
          <w:trHeight w:val="20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6695152F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Smoking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</w:tcPr>
          <w:p w14:paraId="005A9308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2DC73D0D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</w:tcPr>
          <w:p w14:paraId="4F7DD678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29998B0B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14:paraId="0277E97C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4D44EE45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6875BE0F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08093300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63F6298A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75A48938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44310D60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28DAE23C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</w:tr>
      <w:tr w:rsidR="007952E5" w:rsidRPr="00443342" w14:paraId="78E68BFC" w14:textId="77777777" w:rsidTr="007952E5">
        <w:trPr>
          <w:trHeight w:val="20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782D08FB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1.Smoking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</w:tcPr>
          <w:p w14:paraId="72BE8B87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49</w:t>
            </w: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12FBAE1C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7,0.91]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</w:tcPr>
          <w:p w14:paraId="5C532995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37</w:t>
            </w: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7D6F28EB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61,-0.13]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14:paraId="2C81BFE0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1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08AABBA3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41,0.09]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18ED05BA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4.81</w:t>
            </w: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58017C2C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9.24,-0.38]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4C058863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0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0B4E2718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01,0.00]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503E7120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0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0686B551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01,0.00]</w:t>
            </w:r>
          </w:p>
        </w:tc>
      </w:tr>
      <w:tr w:rsidR="007952E5" w:rsidRPr="00443342" w14:paraId="027A7EDE" w14:textId="77777777" w:rsidTr="007952E5">
        <w:trPr>
          <w:trHeight w:val="20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3F953F27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2.Smoking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</w:tcPr>
          <w:p w14:paraId="5BA497B4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6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545CBABE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1.58,0.22]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</w:tcPr>
          <w:p w14:paraId="0474E983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0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142EFBF1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53,0.50]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14:paraId="69840C9D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0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09E4C87E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60,0.48]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28EC3B01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6.5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09A055CE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16.10,2.98]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67087B67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0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4B7307C4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02,0.01]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16FDD2E1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228FD210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01,0.01]</w:t>
            </w:r>
          </w:p>
        </w:tc>
      </w:tr>
      <w:tr w:rsidR="007952E5" w:rsidRPr="00443342" w14:paraId="0865D993" w14:textId="77777777" w:rsidTr="007952E5">
        <w:trPr>
          <w:trHeight w:val="20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3061AFF7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3.Smoking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</w:tcPr>
          <w:p w14:paraId="2EA85BBE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2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0BD45DAC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91,0.37]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</w:tcPr>
          <w:p w14:paraId="6D1A3432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0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21516285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39,0.34]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14:paraId="4A3D41A3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2B0BE255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35,0.42]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01F6A1BD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6.7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6DA76E61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13.51,0.05]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4B426B36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01</w:t>
            </w: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4E17DDA5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02,-0.00]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049ED36B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01</w:t>
            </w: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5C21667E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02,-0.00]</w:t>
            </w:r>
          </w:p>
        </w:tc>
      </w:tr>
      <w:tr w:rsidR="007952E5" w:rsidRPr="00443342" w14:paraId="51C9D106" w14:textId="77777777" w:rsidTr="007952E5">
        <w:trPr>
          <w:trHeight w:val="20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4658A229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wake_time_h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</w:tcPr>
          <w:p w14:paraId="5151DCDB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29</w:t>
            </w: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4C928EDB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50,-0.08]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</w:tcPr>
          <w:p w14:paraId="2D7F4479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0672926E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08,0.16]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14:paraId="74682979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5B0C0AE8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10,0.15]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780B3B2C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7.47</w:t>
            </w: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61E9FF78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9.71,-5.24]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68FA7B6D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2</w:t>
            </w: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6C5E06D2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2,0.02]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6E389AA6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0C91D5F5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00,0.01]</w:t>
            </w:r>
          </w:p>
        </w:tc>
      </w:tr>
      <w:tr w:rsidR="007952E5" w:rsidRPr="00443342" w14:paraId="20BCEC06" w14:textId="77777777" w:rsidTr="007952E5">
        <w:trPr>
          <w:trHeight w:val="20"/>
        </w:trPr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4664B5C9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daily_n_stp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</w:tcPr>
          <w:p w14:paraId="209EBB5C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04867C03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</w:tcPr>
          <w:p w14:paraId="36502C6C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3CC500F4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</w:tcPr>
          <w:p w14:paraId="6CC262AF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7850CFCD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14:paraId="4F40F1F8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2</w:t>
            </w: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098F92BC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2,0.02]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14:paraId="63FCEF64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</w:tcPr>
          <w:p w14:paraId="7978B8E6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</w:tcPr>
          <w:p w14:paraId="275A4D23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4E4DFBAD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00,0.00]</w:t>
            </w:r>
          </w:p>
        </w:tc>
      </w:tr>
      <w:tr w:rsidR="007952E5" w:rsidRPr="00443342" w14:paraId="135C2A09" w14:textId="77777777" w:rsidTr="007952E5">
        <w:trPr>
          <w:trHeight w:val="20"/>
        </w:trPr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B7634C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_cons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69082B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34.79</w:t>
            </w: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6B1DE2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31.33,38.25]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662CCA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3.76</w:t>
            </w: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D0F203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1.78,5.74]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E13282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3.56</w:t>
            </w: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5B81C4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1.49,5.63]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8DFC31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129.27</w:t>
            </w: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10C249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92.67,165.87]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FA463C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-0.06</w:t>
            </w: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652BDD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-0.11,-0.01]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507C60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18</w:t>
            </w: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C04677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[0.13,0.23]</w:t>
            </w:r>
          </w:p>
        </w:tc>
      </w:tr>
      <w:tr w:rsidR="007952E5" w:rsidRPr="00443342" w14:paraId="1FFB40AE" w14:textId="77777777" w:rsidTr="007952E5">
        <w:trPr>
          <w:trHeight w:val="20"/>
        </w:trPr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C556D6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p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A13918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181008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2BD33A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534D7C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D059BA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0EF995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8987C6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2A64B7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668A49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D3E924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A3BCA7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0.00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8943D0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</w:tr>
      <w:tr w:rsidR="007952E5" w:rsidRPr="00443342" w14:paraId="32A0E943" w14:textId="77777777" w:rsidTr="007952E5">
        <w:trPr>
          <w:trHeight w:val="20"/>
        </w:trPr>
        <w:tc>
          <w:tcPr>
            <w:tcW w:w="5000" w:type="pct"/>
            <w:gridSpan w:val="13"/>
            <w:tcBorders>
              <w:top w:val="single" w:sz="4" w:space="0" w:color="auto"/>
              <w:left w:val="nil"/>
              <w:right w:val="nil"/>
            </w:tcBorders>
          </w:tcPr>
          <w:p w14:paraId="04ED1CF2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>95% confidence intervals in brackets</w:t>
            </w:r>
          </w:p>
          <w:p w14:paraId="177C1934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</w:t>
            </w: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 xml:space="preserve"> </w:t>
            </w:r>
            <w:r w:rsidRPr="00443342">
              <w:rPr>
                <w:rFonts w:ascii="Times New Roman" w:hAnsi="Times New Roman" w:cs="Times New Roman"/>
                <w:i/>
                <w:iCs/>
                <w:kern w:val="0"/>
                <w:sz w:val="14"/>
                <w:szCs w:val="14"/>
                <w:lang w:val="en-US"/>
              </w:rPr>
              <w:t>p</w:t>
            </w: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 xml:space="preserve"> &lt; 0.05, </w:t>
            </w: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</w:t>
            </w: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 xml:space="preserve"> </w:t>
            </w:r>
            <w:r w:rsidRPr="00443342">
              <w:rPr>
                <w:rFonts w:ascii="Times New Roman" w:hAnsi="Times New Roman" w:cs="Times New Roman"/>
                <w:i/>
                <w:iCs/>
                <w:kern w:val="0"/>
                <w:sz w:val="14"/>
                <w:szCs w:val="14"/>
                <w:lang w:val="en-US"/>
              </w:rPr>
              <w:t>p</w:t>
            </w: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 xml:space="preserve"> &lt; 0.01, </w:t>
            </w: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vertAlign w:val="superscript"/>
                <w:lang w:val="en-US"/>
              </w:rPr>
              <w:t>***</w:t>
            </w: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 xml:space="preserve"> </w:t>
            </w:r>
            <w:r w:rsidRPr="00443342">
              <w:rPr>
                <w:rFonts w:ascii="Times New Roman" w:hAnsi="Times New Roman" w:cs="Times New Roman"/>
                <w:i/>
                <w:iCs/>
                <w:kern w:val="0"/>
                <w:sz w:val="14"/>
                <w:szCs w:val="14"/>
                <w:lang w:val="en-US"/>
              </w:rPr>
              <w:t>p</w:t>
            </w:r>
            <w:r w:rsidRPr="00443342"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  <w:t xml:space="preserve"> &lt; 0.001</w:t>
            </w:r>
          </w:p>
          <w:p w14:paraId="0EDF9697" w14:textId="77777777" w:rsidR="007952E5" w:rsidRPr="00443342" w:rsidRDefault="007952E5" w:rsidP="0009085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14"/>
                <w:szCs w:val="14"/>
                <w:lang w:val="en-US"/>
              </w:rPr>
            </w:pPr>
          </w:p>
        </w:tc>
      </w:tr>
    </w:tbl>
    <w:p w14:paraId="1A23A7D1" w14:textId="77777777" w:rsidR="00F01416" w:rsidRDefault="00F01416" w:rsidP="00F0141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051F6C7" w14:textId="77777777" w:rsidR="00653ED1" w:rsidRDefault="00653ED1" w:rsidP="00F0141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D5D1D26" w14:textId="77777777" w:rsidR="00653ED1" w:rsidRDefault="00653ED1" w:rsidP="00F0141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4B1E586" w14:textId="77777777" w:rsidR="00653ED1" w:rsidRDefault="00653ED1" w:rsidP="00F0141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3804512" w14:textId="77777777" w:rsidR="00653ED1" w:rsidRPr="00F01416" w:rsidRDefault="00653ED1" w:rsidP="00F01416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653ED1" w:rsidRPr="00F01416" w:rsidSect="001B5788">
      <w:footerReference w:type="default" r:id="rId7"/>
      <w:pgSz w:w="15840" w:h="12240" w:orient="landscape"/>
      <w:pgMar w:top="720" w:right="720" w:bottom="720" w:left="720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803F49" w14:textId="77777777" w:rsidR="003C37AB" w:rsidRDefault="003C37AB">
      <w:pPr>
        <w:spacing w:after="0" w:line="240" w:lineRule="auto"/>
      </w:pPr>
      <w:r>
        <w:separator/>
      </w:r>
    </w:p>
  </w:endnote>
  <w:endnote w:type="continuationSeparator" w:id="0">
    <w:p w14:paraId="163ADEC6" w14:textId="77777777" w:rsidR="003C37AB" w:rsidRDefault="003C37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E6AB7B" w14:textId="77777777" w:rsidR="006310A3" w:rsidRDefault="00A96FCC">
    <w:pPr>
      <w:widowControl w:val="0"/>
      <w:autoSpaceDE w:val="0"/>
      <w:autoSpaceDN w:val="0"/>
      <w:adjustRightInd w:val="0"/>
      <w:spacing w:after="0" w:line="240" w:lineRule="auto"/>
      <w:jc w:val="center"/>
      <w:rPr>
        <w:rFonts w:ascii="Times New Roman" w:hAnsi="Times New Roman" w:cs="Times New Roman"/>
        <w:kern w:val="0"/>
        <w:sz w:val="24"/>
        <w:szCs w:val="24"/>
        <w:lang w:val="en-US"/>
      </w:rPr>
    </w:pPr>
    <w:r>
      <w:rPr>
        <w:rFonts w:ascii="Times New Roman" w:hAnsi="Times New Roman" w:cs="Times New Roman"/>
        <w:kern w:val="0"/>
        <w:sz w:val="24"/>
        <w:szCs w:val="24"/>
        <w:lang w:val="en-US"/>
      </w:rPr>
      <w:pgNum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B9F74B" w14:textId="77777777" w:rsidR="003C37AB" w:rsidRDefault="003C37AB">
      <w:pPr>
        <w:spacing w:after="0" w:line="240" w:lineRule="auto"/>
      </w:pPr>
      <w:r>
        <w:separator/>
      </w:r>
    </w:p>
  </w:footnote>
  <w:footnote w:type="continuationSeparator" w:id="0">
    <w:p w14:paraId="203C6BCE" w14:textId="77777777" w:rsidR="003C37AB" w:rsidRDefault="003C37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TQwMTCzNDQyMbKwMLFU0lEKTi0uzszPAykwqgUAeacGtCwAAAA="/>
  </w:docVars>
  <w:rsids>
    <w:rsidRoot w:val="001B5788"/>
    <w:rsid w:val="00035E5E"/>
    <w:rsid w:val="001B5788"/>
    <w:rsid w:val="003C37AB"/>
    <w:rsid w:val="006310A3"/>
    <w:rsid w:val="00653ED1"/>
    <w:rsid w:val="006B01C8"/>
    <w:rsid w:val="007952E5"/>
    <w:rsid w:val="009A3C92"/>
    <w:rsid w:val="00A96FCC"/>
    <w:rsid w:val="00AB7E6E"/>
    <w:rsid w:val="00D56554"/>
    <w:rsid w:val="00ED34EA"/>
    <w:rsid w:val="00F01416"/>
    <w:rsid w:val="00F61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D06F1B3"/>
  <w14:defaultImageDpi w14:val="0"/>
  <w15:docId w15:val="{FFDEDE6A-793A-4397-84C7-ED44C66799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en-GB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1CD2A8-B8E2-4DE8-86EA-760A99771828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912a5d77-fb98-4eee-af32-1334d8f04a53}" enabled="0" method="" siteId="{912a5d77-fb98-4eee-af32-1334d8f04a5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3087</Words>
  <Characters>17596</Characters>
  <Application>Microsoft Office Word</Application>
  <DocSecurity>0</DocSecurity>
  <Lines>146</Lines>
  <Paragraphs>41</Paragraphs>
  <ScaleCrop>false</ScaleCrop>
  <Company>.</Company>
  <LinksUpToDate>false</LinksUpToDate>
  <CharactersWithSpaces>20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.</dc:title>
  <dc:subject/>
  <dc:creator>.</dc:creator>
  <cp:keywords/>
  <dc:description/>
  <cp:lastModifiedBy>Joshua Culverhouse</cp:lastModifiedBy>
  <cp:revision>13</cp:revision>
  <dcterms:created xsi:type="dcterms:W3CDTF">2024-01-06T19:02:00Z</dcterms:created>
  <dcterms:modified xsi:type="dcterms:W3CDTF">2024-01-23T1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ardiff-university-vancouver</vt:lpwstr>
  </property>
  <property fmtid="{D5CDD505-2E9C-101B-9397-08002B2CF9AE}" pid="11" name="Mendeley Recent Style Name 4_1">
    <vt:lpwstr>Cardiff University - Vancouver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vancouver</vt:lpwstr>
  </property>
  <property fmtid="{D5CDD505-2E9C-101B-9397-08002B2CF9AE}" pid="17" name="Mendeley Recent Style Name 7_1">
    <vt:lpwstr>Vancouver</vt:lpwstr>
  </property>
  <property fmtid="{D5CDD505-2E9C-101B-9397-08002B2CF9AE}" pid="18" name="Mendeley Recent Style Id 8_1">
    <vt:lpwstr>http://www.zotero.org/styles/vancouver-superscript</vt:lpwstr>
  </property>
  <property fmtid="{D5CDD505-2E9C-101B-9397-08002B2CF9AE}" pid="19" name="Mendeley Recent Style Name 8_1">
    <vt:lpwstr>Vancouver (superscript)</vt:lpwstr>
  </property>
  <property fmtid="{D5CDD505-2E9C-101B-9397-08002B2CF9AE}" pid="20" name="Mendeley Recent Style Id 9_1">
    <vt:lpwstr>https://csl.mendeley.com/styles/616302871/vancouver-jc2</vt:lpwstr>
  </property>
  <property fmtid="{D5CDD505-2E9C-101B-9397-08002B2CF9AE}" pid="21" name="Mendeley Recent Style Name 9_1">
    <vt:lpwstr>Vancouver - Joshua Culverhouse</vt:lpwstr>
  </property>
</Properties>
</file>